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343" w:rsidRPr="00F0522F" w:rsidRDefault="00B23249" w:rsidP="00877343">
      <w:pPr>
        <w:rPr>
          <w:rFonts w:ascii="Arial" w:hAnsi="Arial" w:cs="Arial"/>
          <w:b/>
          <w:lang w:val="en-US"/>
        </w:rPr>
      </w:pPr>
      <w:r w:rsidRPr="00F0522F">
        <w:rPr>
          <w:rFonts w:ascii="Arial" w:hAnsi="Arial" w:cs="Arial"/>
          <w:b/>
          <w:lang w:val="en-US"/>
        </w:rPr>
        <w:t>T</w:t>
      </w:r>
      <w:r w:rsidR="00C731C5" w:rsidRPr="00F0522F">
        <w:rPr>
          <w:rFonts w:ascii="Arial" w:hAnsi="Arial" w:cs="Arial"/>
          <w:b/>
          <w:lang w:val="en-US"/>
        </w:rPr>
        <w:t xml:space="preserve">able </w:t>
      </w:r>
      <w:r w:rsidRPr="00F0522F">
        <w:rPr>
          <w:rFonts w:ascii="Arial" w:hAnsi="Arial" w:cs="Arial"/>
          <w:b/>
          <w:lang w:val="en-US"/>
        </w:rPr>
        <w:t>S</w:t>
      </w:r>
      <w:r w:rsidR="00664345" w:rsidRPr="00F0522F">
        <w:rPr>
          <w:rFonts w:ascii="Arial" w:hAnsi="Arial" w:cs="Arial"/>
          <w:b/>
          <w:lang w:val="en-US"/>
        </w:rPr>
        <w:t>3</w:t>
      </w:r>
      <w:r w:rsidR="00C731C5" w:rsidRPr="00F0522F">
        <w:rPr>
          <w:rFonts w:ascii="Arial" w:hAnsi="Arial" w:cs="Arial"/>
          <w:b/>
          <w:lang w:val="en-US"/>
        </w:rPr>
        <w:t>.</w:t>
      </w:r>
      <w:r w:rsidR="00877343" w:rsidRPr="00F0522F">
        <w:rPr>
          <w:rFonts w:ascii="Arial" w:hAnsi="Arial" w:cs="Arial"/>
          <w:b/>
          <w:lang w:val="en-US"/>
        </w:rPr>
        <w:t xml:space="preserve"> Additional conditions tested for each enzyme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268"/>
        <w:gridCol w:w="2693"/>
        <w:gridCol w:w="3260"/>
        <w:gridCol w:w="1843"/>
        <w:gridCol w:w="1276"/>
        <w:gridCol w:w="1701"/>
      </w:tblGrid>
      <w:tr w:rsidR="00655506" w:rsidRPr="00F0522F" w:rsidTr="00655506">
        <w:tc>
          <w:tcPr>
            <w:tcW w:w="1668" w:type="dxa"/>
            <w:vMerge w:val="restart"/>
            <w:tcBorders>
              <w:top w:val="single" w:sz="18" w:space="0" w:color="auto"/>
            </w:tcBorders>
            <w:vAlign w:val="center"/>
          </w:tcPr>
          <w:p w:rsidR="00655506" w:rsidRPr="00F0522F" w:rsidRDefault="00655506" w:rsidP="00655506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b/>
                <w:lang w:val="en-US"/>
              </w:rPr>
              <w:t>Recombinant enzyme</w:t>
            </w:r>
          </w:p>
        </w:tc>
        <w:tc>
          <w:tcPr>
            <w:tcW w:w="11340" w:type="dxa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:rsidR="00655506" w:rsidRPr="00F0522F" w:rsidRDefault="00655506" w:rsidP="0079449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0522F">
              <w:rPr>
                <w:rFonts w:ascii="Arial" w:hAnsi="Arial" w:cs="Arial"/>
                <w:b/>
                <w:lang w:val="en-US"/>
              </w:rPr>
              <w:t>Reaction conditions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vAlign w:val="center"/>
          </w:tcPr>
          <w:p w:rsidR="00655506" w:rsidRPr="00F0522F" w:rsidRDefault="00655506" w:rsidP="00655506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b/>
                <w:lang w:val="en-US"/>
              </w:rPr>
              <w:t>Range of % of cell wall degradation</w:t>
            </w:r>
          </w:p>
        </w:tc>
      </w:tr>
      <w:tr w:rsidR="00655506" w:rsidRPr="00F0522F" w:rsidTr="00C12DBC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655506" w:rsidRPr="00F0522F" w:rsidRDefault="00655506" w:rsidP="0079449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06" w:rsidRPr="00F0522F" w:rsidRDefault="00655506" w:rsidP="0079449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0522F">
              <w:rPr>
                <w:rFonts w:ascii="Arial" w:hAnsi="Arial" w:cs="Arial"/>
                <w:b/>
                <w:lang w:val="en-US"/>
              </w:rPr>
              <w:t>Incubation time (h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06" w:rsidRPr="00F0522F" w:rsidRDefault="00655506" w:rsidP="006555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0522F">
              <w:rPr>
                <w:rFonts w:ascii="Arial" w:hAnsi="Arial" w:cs="Arial"/>
                <w:b/>
                <w:lang w:val="en-US"/>
              </w:rPr>
              <w:t>Enzyme units</w:t>
            </w:r>
          </w:p>
          <w:p w:rsidR="00655506" w:rsidRPr="00F0522F" w:rsidRDefault="00655506" w:rsidP="006555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0522F">
              <w:rPr>
                <w:rFonts w:ascii="Arial" w:hAnsi="Arial" w:cs="Arial"/>
                <w:b/>
                <w:lang w:val="en-US"/>
              </w:rPr>
              <w:t xml:space="preserve">or weight </w:t>
            </w:r>
            <w:r w:rsidRPr="00F0522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(µg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06" w:rsidRPr="00F0522F" w:rsidRDefault="00655506" w:rsidP="0079449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0522F">
              <w:rPr>
                <w:rFonts w:ascii="Arial" w:hAnsi="Arial" w:cs="Arial"/>
                <w:b/>
                <w:lang w:val="en-US"/>
              </w:rPr>
              <w:t>Buff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06" w:rsidRPr="00F0522F" w:rsidRDefault="00655506" w:rsidP="0079449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0522F">
              <w:rPr>
                <w:rFonts w:ascii="Arial" w:hAnsi="Arial" w:cs="Arial"/>
                <w:b/>
                <w:lang w:val="en-US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506" w:rsidRPr="00F0522F" w:rsidRDefault="00655506" w:rsidP="0079449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0522F">
              <w:rPr>
                <w:rFonts w:ascii="Arial" w:hAnsi="Arial" w:cs="Arial"/>
                <w:b/>
                <w:lang w:val="en-US"/>
              </w:rPr>
              <w:t>Temp. (</w:t>
            </w:r>
            <w:proofErr w:type="spellStart"/>
            <w:r w:rsidRPr="00F0522F">
              <w:rPr>
                <w:rFonts w:ascii="Arial" w:hAnsi="Arial" w:cs="Arial"/>
                <w:b/>
                <w:vertAlign w:val="superscript"/>
                <w:lang w:val="en-US"/>
              </w:rPr>
              <w:t>o</w:t>
            </w:r>
            <w:r w:rsidRPr="00F0522F">
              <w:rPr>
                <w:rFonts w:ascii="Arial" w:hAnsi="Arial" w:cs="Arial"/>
                <w:b/>
                <w:lang w:val="en-US"/>
              </w:rPr>
              <w:t>C</w:t>
            </w:r>
            <w:proofErr w:type="spellEnd"/>
            <w:r w:rsidRPr="00F0522F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655506" w:rsidRPr="00F0522F" w:rsidRDefault="00655506" w:rsidP="0079449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DA7288" w:rsidRPr="00F0522F" w:rsidTr="001C19C0">
        <w:tc>
          <w:tcPr>
            <w:tcW w:w="1668" w:type="dxa"/>
          </w:tcPr>
          <w:p w:rsidR="00DA7288" w:rsidRPr="00F0522F" w:rsidRDefault="00DA7288" w:rsidP="001C19C0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0522F">
              <w:rPr>
                <w:rFonts w:ascii="Arial" w:eastAsia="Times New Roman" w:hAnsi="Arial" w:cs="Arial"/>
                <w:color w:val="000000"/>
                <w:lang w:eastAsia="es-ES"/>
              </w:rPr>
              <w:t>E-LAMHV</w:t>
            </w:r>
          </w:p>
        </w:tc>
        <w:tc>
          <w:tcPr>
            <w:tcW w:w="2268" w:type="dxa"/>
          </w:tcPr>
          <w:p w:rsidR="00DA7288" w:rsidRPr="00F0522F" w:rsidRDefault="00DA7288" w:rsidP="001C19C0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5, 36</w:t>
            </w:r>
          </w:p>
        </w:tc>
        <w:tc>
          <w:tcPr>
            <w:tcW w:w="2693" w:type="dxa"/>
          </w:tcPr>
          <w:p w:rsidR="00DA7288" w:rsidRPr="00F0522F" w:rsidRDefault="00DA7288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0, 20, 50, 100 U </w:t>
            </w:r>
            <w:r w:rsidR="00CD7519" w:rsidRPr="00F0522F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3260" w:type="dxa"/>
          </w:tcPr>
          <w:p w:rsidR="00DA7288" w:rsidRPr="00F0522F" w:rsidRDefault="00DA7288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acet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     </w:t>
            </w:r>
            <w:r w:rsidRPr="00F0522F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DA7288" w:rsidRPr="00F0522F" w:rsidRDefault="00DA7288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.0</w:t>
            </w:r>
          </w:p>
        </w:tc>
        <w:tc>
          <w:tcPr>
            <w:tcW w:w="1276" w:type="dxa"/>
          </w:tcPr>
          <w:p w:rsidR="00DA7288" w:rsidRPr="00F0522F" w:rsidRDefault="00DA7288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7, 40</w:t>
            </w:r>
          </w:p>
        </w:tc>
        <w:tc>
          <w:tcPr>
            <w:tcW w:w="1701" w:type="dxa"/>
          </w:tcPr>
          <w:p w:rsidR="00DA7288" w:rsidRPr="00F0522F" w:rsidRDefault="00DA7288" w:rsidP="001C19C0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9-55</w:t>
            </w:r>
          </w:p>
        </w:tc>
      </w:tr>
      <w:tr w:rsidR="00DA7288" w:rsidRPr="00F0522F" w:rsidTr="001C19C0">
        <w:tc>
          <w:tcPr>
            <w:tcW w:w="1668" w:type="dxa"/>
          </w:tcPr>
          <w:p w:rsidR="00DA7288" w:rsidRPr="00F0522F" w:rsidRDefault="00DA7288" w:rsidP="001C19C0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DA7288" w:rsidRPr="00F0522F" w:rsidRDefault="00DA7288" w:rsidP="001C19C0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693" w:type="dxa"/>
          </w:tcPr>
          <w:p w:rsidR="00DA7288" w:rsidRPr="00F0522F" w:rsidRDefault="00DA7288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00, 200 U</w:t>
            </w:r>
          </w:p>
        </w:tc>
        <w:tc>
          <w:tcPr>
            <w:tcW w:w="3260" w:type="dxa"/>
          </w:tcPr>
          <w:p w:rsidR="00DA7288" w:rsidRPr="00F0522F" w:rsidRDefault="00DA7288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acet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   </w:t>
            </w:r>
            <w:r w:rsidRPr="00F0522F">
              <w:rPr>
                <w:rFonts w:ascii="Arial" w:hAnsi="Arial" w:cs="Arial"/>
                <w:lang w:val="en-US"/>
              </w:rPr>
              <w:t>10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DA7288" w:rsidRPr="00F0522F" w:rsidRDefault="00DA7288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.0</w:t>
            </w:r>
          </w:p>
        </w:tc>
        <w:tc>
          <w:tcPr>
            <w:tcW w:w="1276" w:type="dxa"/>
          </w:tcPr>
          <w:p w:rsidR="00DA7288" w:rsidRPr="00F0522F" w:rsidRDefault="00DA7288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701" w:type="dxa"/>
          </w:tcPr>
          <w:p w:rsidR="00DA7288" w:rsidRPr="00F0522F" w:rsidRDefault="00DA7288" w:rsidP="001C19C0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48-68</w:t>
            </w:r>
          </w:p>
        </w:tc>
      </w:tr>
      <w:tr w:rsidR="00DA7288" w:rsidRPr="00F0522F" w:rsidTr="001C19C0">
        <w:tc>
          <w:tcPr>
            <w:tcW w:w="1668" w:type="dxa"/>
          </w:tcPr>
          <w:p w:rsidR="00DA7288" w:rsidRPr="00F0522F" w:rsidRDefault="00DA7288" w:rsidP="001C19C0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DA7288" w:rsidRPr="00F0522F" w:rsidRDefault="00DA7288" w:rsidP="001C19C0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, 36</w:t>
            </w:r>
          </w:p>
        </w:tc>
        <w:tc>
          <w:tcPr>
            <w:tcW w:w="2693" w:type="dxa"/>
          </w:tcPr>
          <w:p w:rsidR="00DA7288" w:rsidRPr="00F0522F" w:rsidRDefault="00DA7288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0, 20, 50, 100 U</w:t>
            </w:r>
          </w:p>
        </w:tc>
        <w:tc>
          <w:tcPr>
            <w:tcW w:w="3260" w:type="dxa"/>
          </w:tcPr>
          <w:p w:rsidR="00DA7288" w:rsidRPr="00F0522F" w:rsidRDefault="00DA7288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</w:t>
            </w:r>
            <w:r w:rsidRPr="00F0522F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DA7288" w:rsidRPr="00F0522F" w:rsidRDefault="00DA7288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.5, 6.0, 6.5</w:t>
            </w:r>
          </w:p>
        </w:tc>
        <w:tc>
          <w:tcPr>
            <w:tcW w:w="1276" w:type="dxa"/>
          </w:tcPr>
          <w:p w:rsidR="00DA7288" w:rsidRPr="00F0522F" w:rsidRDefault="00DA7288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40, 50</w:t>
            </w:r>
          </w:p>
        </w:tc>
        <w:tc>
          <w:tcPr>
            <w:tcW w:w="1701" w:type="dxa"/>
          </w:tcPr>
          <w:p w:rsidR="00DA7288" w:rsidRPr="00F0522F" w:rsidRDefault="00DA7288" w:rsidP="001C19C0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3-73</w:t>
            </w:r>
          </w:p>
        </w:tc>
      </w:tr>
      <w:tr w:rsidR="00DA7288" w:rsidRPr="00F0522F" w:rsidTr="00DA7288">
        <w:tc>
          <w:tcPr>
            <w:tcW w:w="1668" w:type="dxa"/>
            <w:tcBorders>
              <w:bottom w:val="nil"/>
            </w:tcBorders>
          </w:tcPr>
          <w:p w:rsidR="00DA7288" w:rsidRPr="00F0522F" w:rsidRDefault="00DA7288" w:rsidP="001C19C0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DA7288" w:rsidRPr="00F0522F" w:rsidRDefault="00DA7288" w:rsidP="001C19C0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</w:t>
            </w:r>
          </w:p>
        </w:tc>
        <w:tc>
          <w:tcPr>
            <w:tcW w:w="2693" w:type="dxa"/>
            <w:tcBorders>
              <w:bottom w:val="nil"/>
            </w:tcBorders>
          </w:tcPr>
          <w:p w:rsidR="00DA7288" w:rsidRPr="00F0522F" w:rsidRDefault="00DA7288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0 U</w:t>
            </w:r>
          </w:p>
        </w:tc>
        <w:tc>
          <w:tcPr>
            <w:tcW w:w="3260" w:type="dxa"/>
            <w:tcBorders>
              <w:bottom w:val="nil"/>
            </w:tcBorders>
          </w:tcPr>
          <w:p w:rsidR="00DA7288" w:rsidRPr="00F0522F" w:rsidRDefault="00DA7288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</w:t>
            </w:r>
            <w:r w:rsidRPr="00F0522F">
              <w:rPr>
                <w:rFonts w:ascii="Arial" w:hAnsi="Arial" w:cs="Arial"/>
                <w:lang w:val="en-US"/>
              </w:rPr>
              <w:t xml:space="preserve">10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:rsidR="00DA7288" w:rsidRPr="00F0522F" w:rsidRDefault="00DA7288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276" w:type="dxa"/>
            <w:tcBorders>
              <w:bottom w:val="nil"/>
            </w:tcBorders>
          </w:tcPr>
          <w:p w:rsidR="00DA7288" w:rsidRPr="00F0522F" w:rsidRDefault="00DA7288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  <w:tcBorders>
              <w:bottom w:val="nil"/>
            </w:tcBorders>
          </w:tcPr>
          <w:p w:rsidR="00DA7288" w:rsidRPr="00F0522F" w:rsidRDefault="00DA7288" w:rsidP="001C19C0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1-73</w:t>
            </w:r>
          </w:p>
        </w:tc>
      </w:tr>
      <w:tr w:rsidR="00DA7288" w:rsidRPr="00F0522F" w:rsidTr="00DA7288">
        <w:tc>
          <w:tcPr>
            <w:tcW w:w="1668" w:type="dxa"/>
            <w:tcBorders>
              <w:top w:val="nil"/>
              <w:bottom w:val="nil"/>
            </w:tcBorders>
          </w:tcPr>
          <w:p w:rsidR="00DA7288" w:rsidRPr="00F0522F" w:rsidRDefault="00DA7288" w:rsidP="001C19C0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A7288" w:rsidRPr="00F0522F" w:rsidRDefault="00DA7288" w:rsidP="001C19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A7288" w:rsidRPr="00F0522F" w:rsidRDefault="00DA7288" w:rsidP="001805B7">
            <w:pPr>
              <w:ind w:firstLine="54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DA7288" w:rsidRPr="00F0522F" w:rsidRDefault="00DA7288" w:rsidP="001805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A7288" w:rsidRPr="00F0522F" w:rsidRDefault="00DA7288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7288" w:rsidRPr="00F0522F" w:rsidRDefault="00DA7288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7288" w:rsidRPr="00F0522F" w:rsidRDefault="00DA7288" w:rsidP="001C19C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12DBC" w:rsidRPr="00F0522F" w:rsidTr="00DA7288">
        <w:tc>
          <w:tcPr>
            <w:tcW w:w="1668" w:type="dxa"/>
            <w:tcBorders>
              <w:top w:val="nil"/>
            </w:tcBorders>
          </w:tcPr>
          <w:p w:rsidR="001D6F49" w:rsidRPr="00F0522F" w:rsidRDefault="001D6F49" w:rsidP="00794494">
            <w:pPr>
              <w:rPr>
                <w:rFonts w:ascii="Arial" w:eastAsia="Times New Roman" w:hAnsi="Arial" w:cs="Arial"/>
                <w:color w:val="000000" w:themeColor="text1"/>
                <w:lang w:eastAsia="es-ES"/>
              </w:rPr>
            </w:pPr>
            <w:r w:rsidRPr="00F0522F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E-LICACT </w:t>
            </w:r>
          </w:p>
        </w:tc>
        <w:tc>
          <w:tcPr>
            <w:tcW w:w="2268" w:type="dxa"/>
            <w:tcBorders>
              <w:top w:val="nil"/>
            </w:tcBorders>
          </w:tcPr>
          <w:p w:rsidR="001D6F49" w:rsidRPr="00F0522F" w:rsidRDefault="001D6F49" w:rsidP="0079449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36</w:t>
            </w:r>
          </w:p>
        </w:tc>
        <w:tc>
          <w:tcPr>
            <w:tcW w:w="2693" w:type="dxa"/>
            <w:tcBorders>
              <w:top w:val="nil"/>
            </w:tcBorders>
          </w:tcPr>
          <w:p w:rsidR="001D6F49" w:rsidRPr="00F0522F" w:rsidRDefault="001D6F49" w:rsidP="001805B7">
            <w:pPr>
              <w:ind w:firstLine="54"/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="00E2551D" w:rsidRPr="00F0522F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, 6</w:t>
            </w:r>
            <w:r w:rsidR="00E2551D" w:rsidRPr="00F0522F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926DCF" w:rsidRPr="00F0522F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  <w:r w:rsidR="00E2551D" w:rsidRPr="00F0522F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926DCF" w:rsidRPr="00F0522F">
              <w:rPr>
                <w:rFonts w:ascii="Arial" w:hAnsi="Arial" w:cs="Arial"/>
                <w:color w:val="000000" w:themeColor="text1"/>
                <w:lang w:val="en-US"/>
              </w:rPr>
              <w:t> </w:t>
            </w: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U</w:t>
            </w:r>
            <w:r w:rsidR="00926DCF" w:rsidRPr="00F0522F">
              <w:rPr>
                <w:rFonts w:ascii="Arial" w:hAnsi="Arial" w:cs="Arial"/>
                <w:color w:val="000000" w:themeColor="text1"/>
                <w:lang w:val="en-US"/>
              </w:rPr>
              <w:t> </w:t>
            </w:r>
            <w:r w:rsidR="00CD7519" w:rsidRPr="00F0522F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3260" w:type="dxa"/>
            <w:tcBorders>
              <w:top w:val="nil"/>
            </w:tcBorders>
          </w:tcPr>
          <w:p w:rsidR="001D6F49" w:rsidRPr="00F0522F" w:rsidRDefault="001D6F49" w:rsidP="001805B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color w:val="000000" w:themeColor="text1"/>
                <w:lang w:val="en-US"/>
              </w:rPr>
              <w:t xml:space="preserve">     </w:t>
            </w: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50 </w:t>
            </w:r>
            <w:proofErr w:type="spellStart"/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:rsidR="001D6F49" w:rsidRPr="00F0522F" w:rsidRDefault="001D6F49" w:rsidP="001805B7">
            <w:pPr>
              <w:ind w:right="-108" w:firstLine="106"/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6.5</w:t>
            </w:r>
          </w:p>
        </w:tc>
        <w:tc>
          <w:tcPr>
            <w:tcW w:w="1276" w:type="dxa"/>
            <w:tcBorders>
              <w:top w:val="nil"/>
            </w:tcBorders>
          </w:tcPr>
          <w:p w:rsidR="001D6F49" w:rsidRPr="00F0522F" w:rsidRDefault="001D6F49" w:rsidP="001805B7">
            <w:pPr>
              <w:ind w:right="-249" w:firstLine="138"/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60</w:t>
            </w:r>
          </w:p>
        </w:tc>
        <w:tc>
          <w:tcPr>
            <w:tcW w:w="1701" w:type="dxa"/>
            <w:tcBorders>
              <w:top w:val="nil"/>
            </w:tcBorders>
          </w:tcPr>
          <w:p w:rsidR="001D6F49" w:rsidRPr="00F0522F" w:rsidRDefault="001D6F49" w:rsidP="0079449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 xml:space="preserve">31-59 </w:t>
            </w:r>
          </w:p>
        </w:tc>
      </w:tr>
      <w:tr w:rsidR="00C12DBC" w:rsidRPr="00F0522F" w:rsidTr="00C12DBC">
        <w:tc>
          <w:tcPr>
            <w:tcW w:w="1668" w:type="dxa"/>
          </w:tcPr>
          <w:p w:rsidR="001D6F49" w:rsidRPr="00F0522F" w:rsidRDefault="001D6F49" w:rsidP="00794494">
            <w:pPr>
              <w:rPr>
                <w:rFonts w:ascii="Arial" w:eastAsia="Times New Roman" w:hAnsi="Arial" w:cs="Arial"/>
                <w:color w:val="000000" w:themeColor="text1"/>
                <w:lang w:eastAsia="es-ES"/>
              </w:rPr>
            </w:pPr>
          </w:p>
        </w:tc>
        <w:tc>
          <w:tcPr>
            <w:tcW w:w="2268" w:type="dxa"/>
          </w:tcPr>
          <w:p w:rsidR="001D6F49" w:rsidRPr="00F0522F" w:rsidRDefault="00C12DBC" w:rsidP="00C12DB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 xml:space="preserve">25, </w:t>
            </w:r>
            <w:r w:rsidR="001D6F49" w:rsidRPr="00F0522F">
              <w:rPr>
                <w:rFonts w:ascii="Arial" w:hAnsi="Arial" w:cs="Arial"/>
                <w:color w:val="000000" w:themeColor="text1"/>
                <w:lang w:val="en-US"/>
              </w:rPr>
              <w:t>36</w:t>
            </w:r>
          </w:p>
        </w:tc>
        <w:tc>
          <w:tcPr>
            <w:tcW w:w="2693" w:type="dxa"/>
          </w:tcPr>
          <w:p w:rsidR="001D6F49" w:rsidRPr="00F0522F" w:rsidRDefault="00C12DBC" w:rsidP="001805B7">
            <w:pPr>
              <w:ind w:firstLine="54"/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E2551D" w:rsidRPr="00F0522F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1D6F49" w:rsidRPr="00F0522F"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  <w:r w:rsidR="00E2551D" w:rsidRPr="00F0522F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926DCF" w:rsidRPr="00F0522F">
              <w:rPr>
                <w:rFonts w:ascii="Arial" w:hAnsi="Arial" w:cs="Arial"/>
                <w:color w:val="000000" w:themeColor="text1"/>
                <w:lang w:val="en-US"/>
              </w:rPr>
              <w:t> </w:t>
            </w:r>
            <w:r w:rsidR="001D6F49" w:rsidRPr="00F0522F">
              <w:rPr>
                <w:rFonts w:ascii="Arial" w:hAnsi="Arial" w:cs="Arial"/>
                <w:color w:val="000000" w:themeColor="text1"/>
                <w:lang w:val="en-US"/>
              </w:rPr>
              <w:t>U</w:t>
            </w:r>
          </w:p>
        </w:tc>
        <w:tc>
          <w:tcPr>
            <w:tcW w:w="3260" w:type="dxa"/>
          </w:tcPr>
          <w:p w:rsidR="001D6F49" w:rsidRPr="00F0522F" w:rsidRDefault="001D6F49" w:rsidP="001805B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color w:val="000000" w:themeColor="text1"/>
                <w:lang w:val="en-US"/>
              </w:rPr>
              <w:t xml:space="preserve">   </w:t>
            </w: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100 </w:t>
            </w:r>
            <w:proofErr w:type="spellStart"/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1D6F49" w:rsidRPr="00F0522F" w:rsidRDefault="001D6F49" w:rsidP="001805B7">
            <w:pPr>
              <w:ind w:right="-108" w:firstLine="106"/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6.5</w:t>
            </w:r>
          </w:p>
        </w:tc>
        <w:tc>
          <w:tcPr>
            <w:tcW w:w="1276" w:type="dxa"/>
          </w:tcPr>
          <w:p w:rsidR="001D6F49" w:rsidRPr="00F0522F" w:rsidRDefault="001D6F49" w:rsidP="001805B7">
            <w:pPr>
              <w:ind w:right="-249" w:firstLine="138"/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60</w:t>
            </w:r>
          </w:p>
        </w:tc>
        <w:tc>
          <w:tcPr>
            <w:tcW w:w="1701" w:type="dxa"/>
          </w:tcPr>
          <w:p w:rsidR="001D6F49" w:rsidRPr="00F0522F" w:rsidRDefault="001D6F49" w:rsidP="0079449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40-50</w:t>
            </w:r>
          </w:p>
        </w:tc>
      </w:tr>
      <w:tr w:rsidR="00C12DBC" w:rsidRPr="00F0522F" w:rsidTr="00C12DBC">
        <w:tc>
          <w:tcPr>
            <w:tcW w:w="1668" w:type="dxa"/>
          </w:tcPr>
          <w:p w:rsidR="001D6F49" w:rsidRPr="00F0522F" w:rsidRDefault="001D6F49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1D6F49" w:rsidRPr="00F0522F" w:rsidRDefault="001D6F49" w:rsidP="007944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:rsidR="001D6F49" w:rsidRPr="00F0522F" w:rsidRDefault="001D6F49" w:rsidP="001805B7">
            <w:pPr>
              <w:ind w:firstLine="54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:rsidR="001D6F49" w:rsidRPr="00F0522F" w:rsidRDefault="001D6F49" w:rsidP="001805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1D6F49" w:rsidRPr="00F0522F" w:rsidRDefault="001D6F49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1D6F49" w:rsidRPr="00F0522F" w:rsidRDefault="001D6F49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D6F49" w:rsidRPr="00F0522F" w:rsidRDefault="001D6F49" w:rsidP="0079449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12DBC" w:rsidRPr="00F0522F" w:rsidTr="00C12DBC">
        <w:tc>
          <w:tcPr>
            <w:tcW w:w="1668" w:type="dxa"/>
          </w:tcPr>
          <w:p w:rsidR="0022130A" w:rsidRPr="00F0522F" w:rsidRDefault="0022130A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0522F">
              <w:rPr>
                <w:rFonts w:ascii="Arial" w:eastAsia="Times New Roman" w:hAnsi="Arial" w:cs="Arial"/>
                <w:color w:val="000000"/>
                <w:lang w:eastAsia="es-ES"/>
              </w:rPr>
              <w:t xml:space="preserve">ALam55A </w:t>
            </w:r>
          </w:p>
        </w:tc>
        <w:tc>
          <w:tcPr>
            <w:tcW w:w="2268" w:type="dxa"/>
          </w:tcPr>
          <w:p w:rsidR="0022130A" w:rsidRPr="00F0522F" w:rsidRDefault="0022130A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693" w:type="dxa"/>
          </w:tcPr>
          <w:p w:rsidR="0022130A" w:rsidRPr="00F0522F" w:rsidRDefault="00C12DBC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50, </w:t>
            </w:r>
            <w:r w:rsidR="0022130A" w:rsidRPr="00F0522F">
              <w:rPr>
                <w:rFonts w:ascii="Arial" w:hAnsi="Arial" w:cs="Arial"/>
                <w:lang w:val="en-US"/>
              </w:rPr>
              <w:t>100 µg</w:t>
            </w:r>
          </w:p>
        </w:tc>
        <w:tc>
          <w:tcPr>
            <w:tcW w:w="3260" w:type="dxa"/>
          </w:tcPr>
          <w:p w:rsidR="0022130A" w:rsidRPr="00F0522F" w:rsidRDefault="0022130A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acet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     </w:t>
            </w:r>
            <w:r w:rsidRPr="00F0522F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22130A" w:rsidRPr="00F0522F" w:rsidRDefault="0022130A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.0</w:t>
            </w:r>
          </w:p>
        </w:tc>
        <w:tc>
          <w:tcPr>
            <w:tcW w:w="1276" w:type="dxa"/>
          </w:tcPr>
          <w:p w:rsidR="0022130A" w:rsidRPr="00F0522F" w:rsidRDefault="0022130A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7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45</w:t>
            </w:r>
          </w:p>
        </w:tc>
        <w:tc>
          <w:tcPr>
            <w:tcW w:w="1701" w:type="dxa"/>
          </w:tcPr>
          <w:p w:rsidR="0022130A" w:rsidRPr="00F0522F" w:rsidRDefault="0022130A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5-37</w:t>
            </w:r>
          </w:p>
        </w:tc>
      </w:tr>
      <w:tr w:rsidR="00C12DBC" w:rsidRPr="00F0522F" w:rsidTr="00C12DBC">
        <w:tc>
          <w:tcPr>
            <w:tcW w:w="1668" w:type="dxa"/>
          </w:tcPr>
          <w:p w:rsidR="0022130A" w:rsidRPr="00F0522F" w:rsidRDefault="0022130A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22130A" w:rsidRPr="00F0522F" w:rsidRDefault="0022130A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693" w:type="dxa"/>
          </w:tcPr>
          <w:p w:rsidR="0022130A" w:rsidRPr="00F0522F" w:rsidRDefault="00C12DBC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50, </w:t>
            </w:r>
            <w:r w:rsidR="0022130A" w:rsidRPr="00F0522F">
              <w:rPr>
                <w:rFonts w:ascii="Arial" w:hAnsi="Arial" w:cs="Arial"/>
                <w:lang w:val="en-US"/>
              </w:rPr>
              <w:t>100 µg</w:t>
            </w:r>
          </w:p>
        </w:tc>
        <w:tc>
          <w:tcPr>
            <w:tcW w:w="3260" w:type="dxa"/>
          </w:tcPr>
          <w:p w:rsidR="0022130A" w:rsidRPr="00F0522F" w:rsidRDefault="0022130A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MES </w:t>
            </w:r>
            <w:r w:rsidRPr="00F0522F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F0522F">
              <w:rPr>
                <w:rFonts w:ascii="Arial" w:hAnsi="Arial" w:cs="Arial"/>
                <w:lang w:val="en-US"/>
              </w:rPr>
              <w:t xml:space="preserve">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                    </w:t>
            </w:r>
            <w:r w:rsidRPr="00F0522F">
              <w:rPr>
                <w:rFonts w:ascii="Arial" w:hAnsi="Arial" w:cs="Arial"/>
                <w:lang w:val="en-US"/>
              </w:rPr>
              <w:t>5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22130A" w:rsidRPr="00F0522F" w:rsidRDefault="0022130A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.5</w:t>
            </w:r>
          </w:p>
        </w:tc>
        <w:tc>
          <w:tcPr>
            <w:tcW w:w="1276" w:type="dxa"/>
          </w:tcPr>
          <w:p w:rsidR="0022130A" w:rsidRPr="00F0522F" w:rsidRDefault="0022130A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1701" w:type="dxa"/>
          </w:tcPr>
          <w:p w:rsidR="0022130A" w:rsidRPr="00F0522F" w:rsidRDefault="0022130A" w:rsidP="0022130A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8-30</w:t>
            </w:r>
          </w:p>
        </w:tc>
      </w:tr>
      <w:tr w:rsidR="00C12DBC" w:rsidRPr="00F0522F" w:rsidTr="00C12DBC">
        <w:tc>
          <w:tcPr>
            <w:tcW w:w="1668" w:type="dxa"/>
          </w:tcPr>
          <w:p w:rsidR="0022130A" w:rsidRPr="00F0522F" w:rsidRDefault="0022130A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22130A" w:rsidRPr="00F0522F" w:rsidRDefault="0022130A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693" w:type="dxa"/>
          </w:tcPr>
          <w:p w:rsidR="0022130A" w:rsidRPr="00F0522F" w:rsidRDefault="00C12DBC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50, </w:t>
            </w:r>
            <w:r w:rsidR="0022130A" w:rsidRPr="00F0522F">
              <w:rPr>
                <w:rFonts w:ascii="Arial" w:hAnsi="Arial" w:cs="Arial"/>
                <w:lang w:val="en-US"/>
              </w:rPr>
              <w:t>100 µg</w:t>
            </w:r>
          </w:p>
        </w:tc>
        <w:tc>
          <w:tcPr>
            <w:tcW w:w="3260" w:type="dxa"/>
          </w:tcPr>
          <w:p w:rsidR="0022130A" w:rsidRPr="00F0522F" w:rsidRDefault="0022130A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Potassium phosphate 5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22130A" w:rsidRPr="00F0522F" w:rsidRDefault="00C12DBC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5.5, </w:t>
            </w:r>
            <w:r w:rsidR="0022130A" w:rsidRPr="00F0522F">
              <w:rPr>
                <w:rFonts w:ascii="Arial" w:hAnsi="Arial" w:cs="Arial"/>
                <w:lang w:val="en-US"/>
              </w:rPr>
              <w:t>7.5</w:t>
            </w:r>
          </w:p>
        </w:tc>
        <w:tc>
          <w:tcPr>
            <w:tcW w:w="1276" w:type="dxa"/>
          </w:tcPr>
          <w:p w:rsidR="0022130A" w:rsidRPr="00F0522F" w:rsidRDefault="0022130A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7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45</w:t>
            </w:r>
          </w:p>
        </w:tc>
        <w:tc>
          <w:tcPr>
            <w:tcW w:w="1701" w:type="dxa"/>
          </w:tcPr>
          <w:p w:rsidR="0022130A" w:rsidRPr="00F0522F" w:rsidRDefault="0022130A" w:rsidP="0022130A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2-31</w:t>
            </w:r>
          </w:p>
        </w:tc>
      </w:tr>
      <w:tr w:rsidR="00C12DBC" w:rsidRPr="00F0522F" w:rsidTr="00C12DBC">
        <w:tc>
          <w:tcPr>
            <w:tcW w:w="1668" w:type="dxa"/>
          </w:tcPr>
          <w:p w:rsidR="0022130A" w:rsidRPr="00F0522F" w:rsidRDefault="0022130A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22130A" w:rsidRPr="00F0522F" w:rsidRDefault="0022130A" w:rsidP="007944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:rsidR="0022130A" w:rsidRPr="00F0522F" w:rsidRDefault="0022130A" w:rsidP="001805B7">
            <w:pPr>
              <w:ind w:firstLine="54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:rsidR="0022130A" w:rsidRPr="00F0522F" w:rsidRDefault="0022130A" w:rsidP="001805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22130A" w:rsidRPr="00F0522F" w:rsidRDefault="0022130A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22130A" w:rsidRPr="00F0522F" w:rsidRDefault="0022130A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22130A" w:rsidRPr="00F0522F" w:rsidRDefault="0022130A" w:rsidP="0079449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12DBC" w:rsidRPr="00F0522F" w:rsidTr="00C12DBC">
        <w:tc>
          <w:tcPr>
            <w:tcW w:w="1668" w:type="dxa"/>
          </w:tcPr>
          <w:p w:rsidR="0022130A" w:rsidRPr="00F0522F" w:rsidRDefault="0022130A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0522F">
              <w:rPr>
                <w:rFonts w:ascii="Arial" w:eastAsia="Times New Roman" w:hAnsi="Arial" w:cs="Arial"/>
                <w:color w:val="000000"/>
                <w:lang w:eastAsia="es-ES"/>
              </w:rPr>
              <w:t>BhLam81A</w:t>
            </w:r>
          </w:p>
        </w:tc>
        <w:tc>
          <w:tcPr>
            <w:tcW w:w="2268" w:type="dxa"/>
          </w:tcPr>
          <w:p w:rsidR="0022130A" w:rsidRPr="00F0522F" w:rsidRDefault="00C12DBC" w:rsidP="00C12DBC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25, </w:t>
            </w:r>
            <w:r w:rsidR="0022130A" w:rsidRPr="00F0522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693" w:type="dxa"/>
          </w:tcPr>
          <w:p w:rsidR="0022130A" w:rsidRPr="00F0522F" w:rsidRDefault="00C12DBC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5, </w:t>
            </w:r>
            <w:r w:rsidR="0022130A" w:rsidRPr="00F0522F">
              <w:rPr>
                <w:rFonts w:ascii="Arial" w:hAnsi="Arial" w:cs="Arial"/>
                <w:lang w:val="en-US"/>
              </w:rPr>
              <w:t>1</w:t>
            </w:r>
            <w:r w:rsidR="009E250C" w:rsidRPr="00F0522F">
              <w:rPr>
                <w:rFonts w:ascii="Arial" w:hAnsi="Arial" w:cs="Arial"/>
                <w:lang w:val="en-US"/>
              </w:rPr>
              <w:t>0</w:t>
            </w:r>
            <w:r w:rsidR="0022130A" w:rsidRPr="00F0522F">
              <w:rPr>
                <w:rFonts w:ascii="Arial" w:hAnsi="Arial" w:cs="Arial"/>
                <w:lang w:val="en-US"/>
              </w:rPr>
              <w:t> µg</w:t>
            </w:r>
          </w:p>
        </w:tc>
        <w:tc>
          <w:tcPr>
            <w:tcW w:w="3260" w:type="dxa"/>
          </w:tcPr>
          <w:p w:rsidR="0022130A" w:rsidRPr="00F0522F" w:rsidRDefault="0022130A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Potassium phosphate 5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22130A" w:rsidRPr="00F0522F" w:rsidRDefault="0022130A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1276" w:type="dxa"/>
          </w:tcPr>
          <w:p w:rsidR="0022130A" w:rsidRPr="00F0522F" w:rsidRDefault="0022130A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701" w:type="dxa"/>
          </w:tcPr>
          <w:p w:rsidR="0022130A" w:rsidRPr="00F0522F" w:rsidRDefault="0022130A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8-</w:t>
            </w:r>
            <w:r w:rsidR="005763FC" w:rsidRPr="00F0522F">
              <w:rPr>
                <w:rFonts w:ascii="Arial" w:hAnsi="Arial" w:cs="Arial"/>
                <w:lang w:val="en-US"/>
              </w:rPr>
              <w:t>15</w:t>
            </w:r>
          </w:p>
        </w:tc>
      </w:tr>
      <w:tr w:rsidR="00C12DBC" w:rsidRPr="00F0522F" w:rsidTr="00C12DBC">
        <w:tc>
          <w:tcPr>
            <w:tcW w:w="1668" w:type="dxa"/>
          </w:tcPr>
          <w:p w:rsidR="005763FC" w:rsidRPr="00F0522F" w:rsidRDefault="005763FC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5763FC" w:rsidRPr="00F0522F" w:rsidRDefault="005763FC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693" w:type="dxa"/>
          </w:tcPr>
          <w:p w:rsidR="005763FC" w:rsidRPr="00F0522F" w:rsidRDefault="005763FC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</w:t>
            </w:r>
            <w:r w:rsidR="009E250C" w:rsidRPr="00F0522F">
              <w:rPr>
                <w:rFonts w:ascii="Arial" w:hAnsi="Arial" w:cs="Arial"/>
                <w:lang w:val="en-US"/>
              </w:rPr>
              <w:t>0</w:t>
            </w:r>
            <w:r w:rsidRPr="00F0522F">
              <w:rPr>
                <w:rFonts w:ascii="Arial" w:hAnsi="Arial" w:cs="Arial"/>
                <w:lang w:val="en-US"/>
              </w:rPr>
              <w:t> µg</w:t>
            </w:r>
          </w:p>
        </w:tc>
        <w:tc>
          <w:tcPr>
            <w:tcW w:w="3260" w:type="dxa"/>
          </w:tcPr>
          <w:p w:rsidR="005763FC" w:rsidRPr="00F0522F" w:rsidRDefault="005763FC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color w:val="000000" w:themeColor="text1"/>
                <w:lang w:val="en-US"/>
              </w:rPr>
              <w:t xml:space="preserve">     </w:t>
            </w:r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50 </w:t>
            </w:r>
            <w:proofErr w:type="spellStart"/>
            <w:r w:rsidRPr="00F0522F">
              <w:rPr>
                <w:rFonts w:ascii="Arial" w:hAnsi="Arial" w:cs="Arial"/>
                <w:color w:val="000000" w:themeColor="text1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5763FC" w:rsidRPr="00F0522F" w:rsidRDefault="00C12DBC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5.5, </w:t>
            </w:r>
            <w:r w:rsidR="005763FC" w:rsidRPr="00F0522F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276" w:type="dxa"/>
          </w:tcPr>
          <w:p w:rsidR="005763FC" w:rsidRPr="00F0522F" w:rsidRDefault="005763FC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0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60</w:t>
            </w:r>
          </w:p>
        </w:tc>
        <w:tc>
          <w:tcPr>
            <w:tcW w:w="1701" w:type="dxa"/>
          </w:tcPr>
          <w:p w:rsidR="005763FC" w:rsidRPr="00F0522F" w:rsidRDefault="005763FC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6-18</w:t>
            </w:r>
          </w:p>
        </w:tc>
      </w:tr>
      <w:tr w:rsidR="00C12DBC" w:rsidRPr="00F0522F" w:rsidTr="00C12DBC">
        <w:tc>
          <w:tcPr>
            <w:tcW w:w="1668" w:type="dxa"/>
          </w:tcPr>
          <w:p w:rsidR="0022130A" w:rsidRPr="00F0522F" w:rsidRDefault="0022130A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22130A" w:rsidRPr="00F0522F" w:rsidRDefault="0022130A" w:rsidP="007944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:rsidR="0022130A" w:rsidRPr="00F0522F" w:rsidRDefault="0022130A" w:rsidP="001805B7">
            <w:pPr>
              <w:ind w:firstLine="54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:rsidR="0022130A" w:rsidRPr="00F0522F" w:rsidRDefault="0022130A" w:rsidP="001805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22130A" w:rsidRPr="00F0522F" w:rsidRDefault="0022130A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22130A" w:rsidRPr="00F0522F" w:rsidRDefault="0022130A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22130A" w:rsidRPr="00F0522F" w:rsidRDefault="0022130A" w:rsidP="0079449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A7288" w:rsidRPr="00F0522F" w:rsidTr="001C19C0">
        <w:tc>
          <w:tcPr>
            <w:tcW w:w="1668" w:type="dxa"/>
          </w:tcPr>
          <w:p w:rsidR="00DA7288" w:rsidRPr="00F0522F" w:rsidRDefault="00DA7288" w:rsidP="001C19C0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0522F">
              <w:rPr>
                <w:rFonts w:ascii="Arial" w:eastAsia="Times New Roman" w:hAnsi="Arial" w:cs="Arial"/>
                <w:bCs/>
                <w:color w:val="000000"/>
                <w:lang w:eastAsia="es-ES"/>
              </w:rPr>
              <w:t>CtLam81A</w:t>
            </w:r>
            <w:r w:rsidRPr="00F0522F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 w:rsidRPr="00F0522F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d</w:t>
            </w:r>
          </w:p>
        </w:tc>
        <w:tc>
          <w:tcPr>
            <w:tcW w:w="2268" w:type="dxa"/>
          </w:tcPr>
          <w:p w:rsidR="00DA7288" w:rsidRPr="00F0522F" w:rsidRDefault="00DA7288" w:rsidP="001C19C0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, 10, 15, 20, 25, 36</w:t>
            </w:r>
          </w:p>
        </w:tc>
        <w:tc>
          <w:tcPr>
            <w:tcW w:w="2693" w:type="dxa"/>
          </w:tcPr>
          <w:p w:rsidR="00DA7288" w:rsidRPr="00F0522F" w:rsidRDefault="00DA7288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30, 75, 150, 300 µg</w:t>
            </w:r>
          </w:p>
        </w:tc>
        <w:tc>
          <w:tcPr>
            <w:tcW w:w="3260" w:type="dxa"/>
          </w:tcPr>
          <w:p w:rsidR="00DA7288" w:rsidRPr="00F0522F" w:rsidRDefault="00DA7288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</w:t>
            </w:r>
            <w:r w:rsidRPr="00F0522F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DA7288" w:rsidRPr="00F0522F" w:rsidRDefault="00DA7288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.5, 6.0, 6.5, 7.0</w:t>
            </w:r>
          </w:p>
        </w:tc>
        <w:tc>
          <w:tcPr>
            <w:tcW w:w="1276" w:type="dxa"/>
          </w:tcPr>
          <w:p w:rsidR="00DA7288" w:rsidRPr="00F0522F" w:rsidRDefault="00DA7288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0, 60, 65</w:t>
            </w:r>
          </w:p>
        </w:tc>
        <w:tc>
          <w:tcPr>
            <w:tcW w:w="1701" w:type="dxa"/>
          </w:tcPr>
          <w:p w:rsidR="00DA7288" w:rsidRPr="00F0522F" w:rsidRDefault="00DA7288" w:rsidP="001C19C0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4-75</w:t>
            </w:r>
          </w:p>
        </w:tc>
      </w:tr>
      <w:tr w:rsidR="00DA7288" w:rsidRPr="00F0522F" w:rsidTr="001C19C0">
        <w:tc>
          <w:tcPr>
            <w:tcW w:w="1668" w:type="dxa"/>
          </w:tcPr>
          <w:p w:rsidR="00DA7288" w:rsidRPr="00F0522F" w:rsidRDefault="00DA7288" w:rsidP="001C19C0">
            <w:pPr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DA7288" w:rsidRPr="00F0522F" w:rsidRDefault="00DA7288" w:rsidP="001C19C0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</w:t>
            </w:r>
          </w:p>
        </w:tc>
        <w:tc>
          <w:tcPr>
            <w:tcW w:w="2693" w:type="dxa"/>
          </w:tcPr>
          <w:p w:rsidR="00DA7288" w:rsidRPr="00F0522F" w:rsidRDefault="00DA7288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0 µg</w:t>
            </w:r>
          </w:p>
        </w:tc>
        <w:tc>
          <w:tcPr>
            <w:tcW w:w="3260" w:type="dxa"/>
          </w:tcPr>
          <w:p w:rsidR="00DA7288" w:rsidRPr="00F0522F" w:rsidRDefault="00DA7288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</w:t>
            </w:r>
            <w:r w:rsidRPr="00F0522F">
              <w:rPr>
                <w:rFonts w:ascii="Arial" w:hAnsi="Arial" w:cs="Arial"/>
                <w:lang w:val="en-US"/>
              </w:rPr>
              <w:t xml:space="preserve">10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DA7288" w:rsidRPr="00F0522F" w:rsidRDefault="00DA7288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276" w:type="dxa"/>
          </w:tcPr>
          <w:p w:rsidR="00DA7288" w:rsidRPr="00F0522F" w:rsidRDefault="00DA7288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</w:tcPr>
          <w:p w:rsidR="00DA7288" w:rsidRPr="00F0522F" w:rsidRDefault="00DA7288" w:rsidP="001C19C0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6-81</w:t>
            </w:r>
          </w:p>
        </w:tc>
      </w:tr>
      <w:tr w:rsidR="00DA7288" w:rsidRPr="00F0522F" w:rsidTr="001C19C0">
        <w:tc>
          <w:tcPr>
            <w:tcW w:w="1668" w:type="dxa"/>
          </w:tcPr>
          <w:p w:rsidR="00DA7288" w:rsidRPr="00F0522F" w:rsidRDefault="00DA7288" w:rsidP="001C19C0">
            <w:pPr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DA7288" w:rsidRPr="00F0522F" w:rsidRDefault="00DA7288" w:rsidP="001C19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:rsidR="00DA7288" w:rsidRPr="00F0522F" w:rsidRDefault="00DA7288" w:rsidP="001805B7">
            <w:pPr>
              <w:ind w:firstLine="54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:rsidR="00DA7288" w:rsidRPr="00F0522F" w:rsidRDefault="00DA7288" w:rsidP="001805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DA7288" w:rsidRPr="00F0522F" w:rsidRDefault="00DA7288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DA7288" w:rsidRPr="00F0522F" w:rsidRDefault="00DA7288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DA7288" w:rsidRPr="00F0522F" w:rsidRDefault="00DA7288" w:rsidP="001C19C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12DBC" w:rsidRPr="00F0522F" w:rsidTr="00C12DBC">
        <w:tc>
          <w:tcPr>
            <w:tcW w:w="1668" w:type="dxa"/>
          </w:tcPr>
          <w:p w:rsidR="0022130A" w:rsidRPr="00F0522F" w:rsidRDefault="0022130A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0522F">
              <w:rPr>
                <w:rFonts w:ascii="Arial" w:eastAsia="Times New Roman" w:hAnsi="Arial" w:cs="Arial"/>
                <w:color w:val="000000"/>
                <w:lang w:eastAsia="es-ES"/>
              </w:rPr>
              <w:t>CtLic16A</w:t>
            </w:r>
          </w:p>
        </w:tc>
        <w:tc>
          <w:tcPr>
            <w:tcW w:w="2268" w:type="dxa"/>
          </w:tcPr>
          <w:p w:rsidR="0022130A" w:rsidRPr="00F0522F" w:rsidRDefault="0022130A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693" w:type="dxa"/>
          </w:tcPr>
          <w:p w:rsidR="0022130A" w:rsidRPr="00F0522F" w:rsidRDefault="0022130A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5, 75</w:t>
            </w:r>
            <w:r w:rsidR="001B0472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150 µg</w:t>
            </w:r>
          </w:p>
        </w:tc>
        <w:tc>
          <w:tcPr>
            <w:tcW w:w="3260" w:type="dxa"/>
          </w:tcPr>
          <w:p w:rsidR="0022130A" w:rsidRPr="00F0522F" w:rsidRDefault="0022130A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MES </w:t>
            </w:r>
            <w:r w:rsidRPr="00F0522F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F0522F">
              <w:rPr>
                <w:rFonts w:ascii="Arial" w:hAnsi="Arial" w:cs="Arial"/>
                <w:lang w:val="en-US"/>
              </w:rPr>
              <w:t xml:space="preserve"> 5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22130A" w:rsidRPr="00F0522F" w:rsidRDefault="00F46C0D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0</w:t>
            </w:r>
          </w:p>
        </w:tc>
        <w:tc>
          <w:tcPr>
            <w:tcW w:w="1276" w:type="dxa"/>
          </w:tcPr>
          <w:p w:rsidR="0022130A" w:rsidRPr="00F0522F" w:rsidRDefault="0022130A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701" w:type="dxa"/>
          </w:tcPr>
          <w:p w:rsidR="0022130A" w:rsidRPr="00F0522F" w:rsidRDefault="0022130A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0-20</w:t>
            </w:r>
          </w:p>
        </w:tc>
      </w:tr>
      <w:tr w:rsidR="00C12DBC" w:rsidRPr="00F0522F" w:rsidTr="00C12DBC">
        <w:tc>
          <w:tcPr>
            <w:tcW w:w="1668" w:type="dxa"/>
          </w:tcPr>
          <w:p w:rsidR="00F46C0D" w:rsidRPr="00F0522F" w:rsidRDefault="00F46C0D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F46C0D" w:rsidRPr="00F0522F" w:rsidRDefault="00FE2147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693" w:type="dxa"/>
          </w:tcPr>
          <w:p w:rsidR="00F46C0D" w:rsidRPr="00F0522F" w:rsidRDefault="00FE2147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5 µg</w:t>
            </w:r>
          </w:p>
        </w:tc>
        <w:tc>
          <w:tcPr>
            <w:tcW w:w="3260" w:type="dxa"/>
          </w:tcPr>
          <w:p w:rsidR="00F46C0D" w:rsidRPr="00F0522F" w:rsidRDefault="00F46C0D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</w:t>
            </w:r>
            <w:r w:rsidRPr="00F0522F">
              <w:rPr>
                <w:rFonts w:ascii="Arial" w:hAnsi="Arial" w:cs="Arial"/>
                <w:lang w:val="en-US"/>
              </w:rPr>
              <w:t>5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F46C0D" w:rsidRPr="00F0522F" w:rsidRDefault="00C12DBC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5.5, </w:t>
            </w:r>
            <w:r w:rsidR="00FE2147" w:rsidRPr="00F0522F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276" w:type="dxa"/>
          </w:tcPr>
          <w:p w:rsidR="00F46C0D" w:rsidRPr="00F0522F" w:rsidRDefault="00FE2147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0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60</w:t>
            </w:r>
          </w:p>
        </w:tc>
        <w:tc>
          <w:tcPr>
            <w:tcW w:w="1701" w:type="dxa"/>
          </w:tcPr>
          <w:p w:rsidR="00F46C0D" w:rsidRPr="00F0522F" w:rsidRDefault="00FE2147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1-16</w:t>
            </w:r>
          </w:p>
        </w:tc>
      </w:tr>
      <w:tr w:rsidR="00C12DBC" w:rsidRPr="00F0522F" w:rsidTr="00C12DBC">
        <w:tc>
          <w:tcPr>
            <w:tcW w:w="1668" w:type="dxa"/>
          </w:tcPr>
          <w:p w:rsidR="0022130A" w:rsidRPr="00F0522F" w:rsidRDefault="0022130A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22130A" w:rsidRPr="00F0522F" w:rsidRDefault="0022130A" w:rsidP="007944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:rsidR="0022130A" w:rsidRPr="00F0522F" w:rsidRDefault="0022130A" w:rsidP="001805B7">
            <w:pPr>
              <w:ind w:firstLine="54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:rsidR="0022130A" w:rsidRPr="00F0522F" w:rsidRDefault="0022130A" w:rsidP="001805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22130A" w:rsidRPr="00F0522F" w:rsidRDefault="0022130A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22130A" w:rsidRPr="00F0522F" w:rsidRDefault="0022130A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22130A" w:rsidRPr="00F0522F" w:rsidRDefault="0022130A" w:rsidP="0079449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12DBC" w:rsidRPr="00F0522F" w:rsidTr="00C12DBC">
        <w:tc>
          <w:tcPr>
            <w:tcW w:w="1668" w:type="dxa"/>
          </w:tcPr>
          <w:p w:rsidR="00441604" w:rsidRPr="00F0522F" w:rsidRDefault="00441604" w:rsidP="00794494">
            <w:pP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F0522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fLam16A</w:t>
            </w:r>
          </w:p>
        </w:tc>
        <w:tc>
          <w:tcPr>
            <w:tcW w:w="2268" w:type="dxa"/>
          </w:tcPr>
          <w:p w:rsidR="00441604" w:rsidRPr="00F0522F" w:rsidRDefault="00441604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0, 25</w:t>
            </w:r>
          </w:p>
        </w:tc>
        <w:tc>
          <w:tcPr>
            <w:tcW w:w="2693" w:type="dxa"/>
          </w:tcPr>
          <w:p w:rsidR="00441604" w:rsidRPr="00F0522F" w:rsidRDefault="00441604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0</w:t>
            </w:r>
            <w:r w:rsidR="007E2DCB" w:rsidRPr="00F0522F">
              <w:rPr>
                <w:rFonts w:ascii="Arial" w:hAnsi="Arial" w:cs="Arial"/>
                <w:lang w:val="en-US"/>
              </w:rPr>
              <w:t xml:space="preserve"> µg</w:t>
            </w:r>
          </w:p>
        </w:tc>
        <w:tc>
          <w:tcPr>
            <w:tcW w:w="3260" w:type="dxa"/>
          </w:tcPr>
          <w:p w:rsidR="00441604" w:rsidRPr="00F0522F" w:rsidRDefault="00441604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Citrate/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</w:t>
            </w:r>
            <w:r w:rsidRPr="00F0522F">
              <w:rPr>
                <w:rFonts w:ascii="Arial" w:hAnsi="Arial" w:cs="Arial"/>
                <w:lang w:val="en-US"/>
              </w:rPr>
              <w:t>10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441604" w:rsidRPr="00F0522F" w:rsidRDefault="00A442EC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.6</w:t>
            </w:r>
          </w:p>
        </w:tc>
        <w:tc>
          <w:tcPr>
            <w:tcW w:w="1276" w:type="dxa"/>
          </w:tcPr>
          <w:p w:rsidR="00441604" w:rsidRPr="00F0522F" w:rsidRDefault="00441604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</w:tcPr>
          <w:p w:rsidR="00441604" w:rsidRPr="00F0522F" w:rsidRDefault="00441604" w:rsidP="0044160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49-52</w:t>
            </w:r>
          </w:p>
        </w:tc>
      </w:tr>
      <w:tr w:rsidR="00C12DBC" w:rsidRPr="00F0522F" w:rsidTr="00C12DBC">
        <w:tc>
          <w:tcPr>
            <w:tcW w:w="1668" w:type="dxa"/>
          </w:tcPr>
          <w:p w:rsidR="00441604" w:rsidRPr="00F0522F" w:rsidRDefault="00441604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441604" w:rsidRPr="00F0522F" w:rsidRDefault="00441604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0, 25</w:t>
            </w:r>
            <w:r w:rsidR="00B20219" w:rsidRPr="00F0522F">
              <w:rPr>
                <w:rFonts w:ascii="Arial" w:hAnsi="Arial" w:cs="Arial"/>
                <w:lang w:val="en-US"/>
              </w:rPr>
              <w:t>, 36</w:t>
            </w:r>
          </w:p>
        </w:tc>
        <w:tc>
          <w:tcPr>
            <w:tcW w:w="2693" w:type="dxa"/>
          </w:tcPr>
          <w:p w:rsidR="00441604" w:rsidRPr="00F0522F" w:rsidRDefault="00441604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0</w:t>
            </w:r>
            <w:r w:rsidR="00C12DBC" w:rsidRPr="00F0522F">
              <w:rPr>
                <w:rFonts w:ascii="Arial" w:hAnsi="Arial" w:cs="Arial"/>
                <w:lang w:val="en-US"/>
              </w:rPr>
              <w:t xml:space="preserve">, </w:t>
            </w:r>
            <w:r w:rsidR="00B20219" w:rsidRPr="00F0522F">
              <w:rPr>
                <w:rFonts w:ascii="Arial" w:hAnsi="Arial" w:cs="Arial"/>
                <w:lang w:val="en-US"/>
              </w:rPr>
              <w:t>40</w:t>
            </w:r>
            <w:r w:rsidR="007E2DCB" w:rsidRPr="00F0522F">
              <w:rPr>
                <w:rFonts w:ascii="Arial" w:hAnsi="Arial" w:cs="Arial"/>
                <w:lang w:val="en-US"/>
              </w:rPr>
              <w:t xml:space="preserve"> µg</w:t>
            </w:r>
          </w:p>
        </w:tc>
        <w:tc>
          <w:tcPr>
            <w:tcW w:w="3260" w:type="dxa"/>
          </w:tcPr>
          <w:p w:rsidR="00441604" w:rsidRPr="00F0522F" w:rsidRDefault="00441604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MES </w:t>
            </w:r>
            <w:r w:rsidRPr="00F0522F">
              <w:rPr>
                <w:rFonts w:ascii="Arial" w:hAnsi="Arial" w:cs="Arial"/>
                <w:vertAlign w:val="superscript"/>
                <w:lang w:val="en-US"/>
              </w:rPr>
              <w:t xml:space="preserve">c </w:t>
            </w:r>
            <w:r w:rsidRPr="00F0522F">
              <w:rPr>
                <w:rFonts w:ascii="Arial" w:hAnsi="Arial" w:cs="Arial"/>
                <w:lang w:val="en-US"/>
              </w:rPr>
              <w:t>10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441604" w:rsidRPr="00F0522F" w:rsidRDefault="00441604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.5, 6.5</w:t>
            </w:r>
          </w:p>
        </w:tc>
        <w:tc>
          <w:tcPr>
            <w:tcW w:w="1276" w:type="dxa"/>
          </w:tcPr>
          <w:p w:rsidR="00441604" w:rsidRPr="00F0522F" w:rsidRDefault="00441604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</w:tcPr>
          <w:p w:rsidR="00441604" w:rsidRPr="00F0522F" w:rsidRDefault="00441604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45</w:t>
            </w:r>
            <w:r w:rsidR="00B20219" w:rsidRPr="00F0522F">
              <w:rPr>
                <w:rFonts w:ascii="Arial" w:hAnsi="Arial" w:cs="Arial"/>
                <w:lang w:val="en-US"/>
              </w:rPr>
              <w:t>-55</w:t>
            </w:r>
          </w:p>
        </w:tc>
      </w:tr>
      <w:tr w:rsidR="00C12DBC" w:rsidRPr="00F0522F" w:rsidTr="00C12DBC">
        <w:tc>
          <w:tcPr>
            <w:tcW w:w="1668" w:type="dxa"/>
          </w:tcPr>
          <w:p w:rsidR="00441604" w:rsidRPr="00F0522F" w:rsidRDefault="00441604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441604" w:rsidRPr="00F0522F" w:rsidRDefault="00441604" w:rsidP="00B20219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, 10, 15, 20, 25</w:t>
            </w:r>
            <w:r w:rsidR="00B20219" w:rsidRPr="00F0522F">
              <w:rPr>
                <w:rFonts w:ascii="Arial" w:hAnsi="Arial" w:cs="Arial"/>
                <w:lang w:val="en-US"/>
              </w:rPr>
              <w:t>, 36</w:t>
            </w:r>
          </w:p>
        </w:tc>
        <w:tc>
          <w:tcPr>
            <w:tcW w:w="2693" w:type="dxa"/>
          </w:tcPr>
          <w:p w:rsidR="00441604" w:rsidRPr="00F0522F" w:rsidRDefault="00441604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, 10, 20, 40</w:t>
            </w:r>
            <w:r w:rsidR="007E2DCB" w:rsidRPr="00F0522F">
              <w:rPr>
                <w:rFonts w:ascii="Arial" w:hAnsi="Arial" w:cs="Arial"/>
                <w:lang w:val="en-US"/>
              </w:rPr>
              <w:t xml:space="preserve"> µg</w:t>
            </w:r>
          </w:p>
        </w:tc>
        <w:tc>
          <w:tcPr>
            <w:tcW w:w="3260" w:type="dxa"/>
          </w:tcPr>
          <w:p w:rsidR="00441604" w:rsidRPr="00F0522F" w:rsidRDefault="00441604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acet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   </w:t>
            </w:r>
            <w:r w:rsidRPr="00F0522F">
              <w:rPr>
                <w:rFonts w:ascii="Arial" w:hAnsi="Arial" w:cs="Arial"/>
                <w:lang w:val="en-US"/>
              </w:rPr>
              <w:t>10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441604" w:rsidRPr="00F0522F" w:rsidRDefault="00441604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.0</w:t>
            </w:r>
          </w:p>
        </w:tc>
        <w:tc>
          <w:tcPr>
            <w:tcW w:w="1276" w:type="dxa"/>
          </w:tcPr>
          <w:p w:rsidR="00441604" w:rsidRPr="00F0522F" w:rsidRDefault="00441604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</w:tcPr>
          <w:p w:rsidR="00441604" w:rsidRPr="00F0522F" w:rsidRDefault="00441604" w:rsidP="00F66D2C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44-67</w:t>
            </w:r>
          </w:p>
        </w:tc>
      </w:tr>
      <w:tr w:rsidR="00C12DBC" w:rsidRPr="00F0522F" w:rsidTr="00C12DBC">
        <w:tc>
          <w:tcPr>
            <w:tcW w:w="1668" w:type="dxa"/>
          </w:tcPr>
          <w:p w:rsidR="00441604" w:rsidRPr="00F0522F" w:rsidRDefault="00441604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441604" w:rsidRPr="00F0522F" w:rsidRDefault="00441604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</w:t>
            </w:r>
          </w:p>
        </w:tc>
        <w:tc>
          <w:tcPr>
            <w:tcW w:w="2693" w:type="dxa"/>
          </w:tcPr>
          <w:p w:rsidR="00441604" w:rsidRPr="00F0522F" w:rsidRDefault="00441604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0</w:t>
            </w:r>
            <w:r w:rsidR="007E2DCB" w:rsidRPr="00F0522F">
              <w:rPr>
                <w:rFonts w:ascii="Arial" w:hAnsi="Arial" w:cs="Arial"/>
                <w:lang w:val="en-US"/>
              </w:rPr>
              <w:t xml:space="preserve"> µg</w:t>
            </w:r>
          </w:p>
        </w:tc>
        <w:tc>
          <w:tcPr>
            <w:tcW w:w="3260" w:type="dxa"/>
          </w:tcPr>
          <w:p w:rsidR="00441604" w:rsidRPr="00F0522F" w:rsidRDefault="00441604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</w:t>
            </w:r>
            <w:r w:rsidRPr="00F0522F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441604" w:rsidRPr="00F0522F" w:rsidRDefault="00441604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0, 6.5, 7.0</w:t>
            </w:r>
          </w:p>
        </w:tc>
        <w:tc>
          <w:tcPr>
            <w:tcW w:w="1276" w:type="dxa"/>
          </w:tcPr>
          <w:p w:rsidR="00441604" w:rsidRPr="00F0522F" w:rsidRDefault="00C12DBC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60, </w:t>
            </w:r>
            <w:r w:rsidR="00441604"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</w:tcPr>
          <w:p w:rsidR="00441604" w:rsidRPr="00F0522F" w:rsidRDefault="00441604" w:rsidP="00F66D2C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0-48</w:t>
            </w:r>
          </w:p>
        </w:tc>
      </w:tr>
      <w:tr w:rsidR="00C12DBC" w:rsidRPr="00F0522F" w:rsidTr="00C12DBC">
        <w:tc>
          <w:tcPr>
            <w:tcW w:w="1668" w:type="dxa"/>
          </w:tcPr>
          <w:p w:rsidR="00441604" w:rsidRPr="00F0522F" w:rsidRDefault="00441604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441604" w:rsidRPr="00F0522F" w:rsidRDefault="00441604" w:rsidP="00C12DBC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, 36</w:t>
            </w:r>
          </w:p>
        </w:tc>
        <w:tc>
          <w:tcPr>
            <w:tcW w:w="2693" w:type="dxa"/>
          </w:tcPr>
          <w:p w:rsidR="00441604" w:rsidRPr="00F0522F" w:rsidRDefault="00441604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0, 40</w:t>
            </w:r>
            <w:r w:rsidR="007E2DCB" w:rsidRPr="00F0522F">
              <w:rPr>
                <w:rFonts w:ascii="Arial" w:hAnsi="Arial" w:cs="Arial"/>
                <w:lang w:val="en-US"/>
              </w:rPr>
              <w:t xml:space="preserve"> µg</w:t>
            </w:r>
          </w:p>
        </w:tc>
        <w:tc>
          <w:tcPr>
            <w:tcW w:w="3260" w:type="dxa"/>
          </w:tcPr>
          <w:p w:rsidR="00441604" w:rsidRPr="00F0522F" w:rsidRDefault="00441604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</w:t>
            </w:r>
            <w:r w:rsidRPr="00F0522F">
              <w:rPr>
                <w:rFonts w:ascii="Arial" w:hAnsi="Arial" w:cs="Arial"/>
                <w:lang w:val="en-US"/>
              </w:rPr>
              <w:t xml:space="preserve">10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441604" w:rsidRPr="00F0522F" w:rsidRDefault="00441604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0, 6.5</w:t>
            </w:r>
          </w:p>
        </w:tc>
        <w:tc>
          <w:tcPr>
            <w:tcW w:w="1276" w:type="dxa"/>
          </w:tcPr>
          <w:p w:rsidR="00441604" w:rsidRPr="00F0522F" w:rsidRDefault="00C12DBC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60, </w:t>
            </w:r>
            <w:r w:rsidR="00441604"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</w:tcPr>
          <w:p w:rsidR="00441604" w:rsidRPr="00F0522F" w:rsidRDefault="00441604" w:rsidP="00B20219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2-</w:t>
            </w:r>
            <w:r w:rsidR="00B20219" w:rsidRPr="00F0522F">
              <w:rPr>
                <w:rFonts w:ascii="Arial" w:hAnsi="Arial" w:cs="Arial"/>
                <w:lang w:val="en-US"/>
              </w:rPr>
              <w:t>55</w:t>
            </w:r>
          </w:p>
        </w:tc>
      </w:tr>
      <w:tr w:rsidR="00C12DBC" w:rsidRPr="00F0522F" w:rsidTr="00C12DBC">
        <w:tc>
          <w:tcPr>
            <w:tcW w:w="1668" w:type="dxa"/>
          </w:tcPr>
          <w:p w:rsidR="00441604" w:rsidRPr="00F0522F" w:rsidRDefault="00441604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441604" w:rsidRPr="00F0522F" w:rsidRDefault="00441604" w:rsidP="007944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:rsidR="00441604" w:rsidRPr="00F0522F" w:rsidRDefault="00441604" w:rsidP="001805B7">
            <w:pPr>
              <w:ind w:firstLine="54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:rsidR="00441604" w:rsidRPr="00F0522F" w:rsidRDefault="00441604" w:rsidP="001805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441604" w:rsidRPr="00F0522F" w:rsidRDefault="00441604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441604" w:rsidRPr="00F0522F" w:rsidRDefault="00441604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441604" w:rsidRPr="00F0522F" w:rsidRDefault="00441604" w:rsidP="0079449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12DBC" w:rsidRPr="00F0522F" w:rsidTr="00C12DBC">
        <w:tc>
          <w:tcPr>
            <w:tcW w:w="1668" w:type="dxa"/>
          </w:tcPr>
          <w:p w:rsidR="00441604" w:rsidRPr="00F0522F" w:rsidRDefault="00441604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0522F">
              <w:rPr>
                <w:rFonts w:ascii="Arial" w:eastAsia="Times New Roman" w:hAnsi="Arial" w:cs="Arial"/>
                <w:color w:val="000000"/>
                <w:lang w:eastAsia="es-ES"/>
              </w:rPr>
              <w:t>TmLam16A</w:t>
            </w:r>
          </w:p>
        </w:tc>
        <w:tc>
          <w:tcPr>
            <w:tcW w:w="2268" w:type="dxa"/>
          </w:tcPr>
          <w:p w:rsidR="00441604" w:rsidRPr="00F0522F" w:rsidRDefault="00C12DBC" w:rsidP="00C12DBC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25, </w:t>
            </w:r>
            <w:r w:rsidR="00441604" w:rsidRPr="00F0522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693" w:type="dxa"/>
          </w:tcPr>
          <w:p w:rsidR="00441604" w:rsidRPr="00F0522F" w:rsidRDefault="00441604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</w:t>
            </w:r>
            <w:r w:rsidR="009E250C" w:rsidRPr="00F0522F">
              <w:rPr>
                <w:rFonts w:ascii="Arial" w:hAnsi="Arial" w:cs="Arial"/>
                <w:lang w:val="en-US"/>
              </w:rPr>
              <w:t>0</w:t>
            </w:r>
            <w:r w:rsidR="00C12DBC" w:rsidRPr="00F0522F">
              <w:rPr>
                <w:rFonts w:ascii="Arial" w:hAnsi="Arial" w:cs="Arial"/>
                <w:lang w:val="en-US"/>
              </w:rPr>
              <w:t xml:space="preserve">, </w:t>
            </w:r>
            <w:r w:rsidRPr="00F0522F">
              <w:rPr>
                <w:rFonts w:ascii="Arial" w:hAnsi="Arial" w:cs="Arial"/>
                <w:lang w:val="en-US"/>
              </w:rPr>
              <w:t>50 µg</w:t>
            </w:r>
          </w:p>
        </w:tc>
        <w:tc>
          <w:tcPr>
            <w:tcW w:w="3260" w:type="dxa"/>
          </w:tcPr>
          <w:p w:rsidR="00441604" w:rsidRPr="00F0522F" w:rsidRDefault="00441604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S</w:t>
            </w:r>
            <w:r w:rsidR="00B632E2" w:rsidRPr="00F0522F">
              <w:rPr>
                <w:rFonts w:ascii="Arial" w:hAnsi="Arial" w:cs="Arial"/>
                <w:lang w:val="en-US"/>
              </w:rPr>
              <w:t xml:space="preserve">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</w:t>
            </w:r>
            <w:r w:rsidR="00B632E2" w:rsidRPr="00F0522F">
              <w:rPr>
                <w:rFonts w:ascii="Arial" w:hAnsi="Arial" w:cs="Arial"/>
                <w:lang w:val="en-US"/>
              </w:rPr>
              <w:t>25</w:t>
            </w:r>
            <w:r w:rsidRPr="00F0522F">
              <w:rPr>
                <w:rFonts w:ascii="Arial" w:hAnsi="Arial" w:cs="Arial"/>
                <w:lang w:val="en-US"/>
              </w:rPr>
              <w:t xml:space="preserve"> 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441604" w:rsidRPr="00F0522F" w:rsidRDefault="00441604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1276" w:type="dxa"/>
          </w:tcPr>
          <w:p w:rsidR="00441604" w:rsidRPr="00F0522F" w:rsidRDefault="00441604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1701" w:type="dxa"/>
          </w:tcPr>
          <w:p w:rsidR="00441604" w:rsidRPr="00F0522F" w:rsidRDefault="00441604" w:rsidP="00F05893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7-</w:t>
            </w:r>
            <w:r w:rsidR="00F05893" w:rsidRPr="00F0522F">
              <w:rPr>
                <w:rFonts w:ascii="Arial" w:hAnsi="Arial" w:cs="Arial"/>
                <w:lang w:val="en-US"/>
              </w:rPr>
              <w:t>23</w:t>
            </w:r>
          </w:p>
        </w:tc>
      </w:tr>
      <w:tr w:rsidR="00C12DBC" w:rsidRPr="00F0522F" w:rsidTr="00C12DBC">
        <w:tc>
          <w:tcPr>
            <w:tcW w:w="1668" w:type="dxa"/>
          </w:tcPr>
          <w:p w:rsidR="00B632E2" w:rsidRPr="00F0522F" w:rsidRDefault="00B632E2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B632E2" w:rsidRPr="00F0522F" w:rsidRDefault="00F05893" w:rsidP="00C12DBC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</w:t>
            </w:r>
            <w:r w:rsidR="00B632E2" w:rsidRPr="00F0522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693" w:type="dxa"/>
          </w:tcPr>
          <w:p w:rsidR="00B632E2" w:rsidRPr="00F0522F" w:rsidRDefault="00F05893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</w:t>
            </w:r>
            <w:r w:rsidR="009E250C" w:rsidRPr="00F0522F">
              <w:rPr>
                <w:rFonts w:ascii="Arial" w:hAnsi="Arial" w:cs="Arial"/>
                <w:lang w:val="en-US"/>
              </w:rPr>
              <w:t>0</w:t>
            </w:r>
            <w:r w:rsidRPr="00F0522F">
              <w:rPr>
                <w:rFonts w:ascii="Arial" w:hAnsi="Arial" w:cs="Arial"/>
                <w:lang w:val="en-US"/>
              </w:rPr>
              <w:t xml:space="preserve">, </w:t>
            </w:r>
            <w:r w:rsidR="00B632E2" w:rsidRPr="00F0522F">
              <w:rPr>
                <w:rFonts w:ascii="Arial" w:hAnsi="Arial" w:cs="Arial"/>
                <w:lang w:val="en-US"/>
              </w:rPr>
              <w:t>50</w:t>
            </w:r>
            <w:r w:rsidRPr="00F0522F">
              <w:rPr>
                <w:rFonts w:ascii="Arial" w:hAnsi="Arial" w:cs="Arial"/>
                <w:lang w:val="en-US"/>
              </w:rPr>
              <w:t xml:space="preserve">, 100 </w:t>
            </w:r>
            <w:r w:rsidR="00B632E2" w:rsidRPr="00F0522F">
              <w:rPr>
                <w:rFonts w:ascii="Arial" w:hAnsi="Arial" w:cs="Arial"/>
                <w:lang w:val="en-US"/>
              </w:rPr>
              <w:t>µg</w:t>
            </w:r>
          </w:p>
        </w:tc>
        <w:tc>
          <w:tcPr>
            <w:tcW w:w="3260" w:type="dxa"/>
          </w:tcPr>
          <w:p w:rsidR="00B632E2" w:rsidRPr="00F0522F" w:rsidRDefault="00B632E2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</w:t>
            </w:r>
            <w:r w:rsidRPr="00F0522F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B632E2" w:rsidRPr="00F0522F" w:rsidRDefault="00F05893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.5, 6.5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7.0</w:t>
            </w:r>
          </w:p>
        </w:tc>
        <w:tc>
          <w:tcPr>
            <w:tcW w:w="1276" w:type="dxa"/>
          </w:tcPr>
          <w:p w:rsidR="00B632E2" w:rsidRPr="00F0522F" w:rsidRDefault="00F05893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45, 50, 60</w:t>
            </w:r>
          </w:p>
        </w:tc>
        <w:tc>
          <w:tcPr>
            <w:tcW w:w="1701" w:type="dxa"/>
          </w:tcPr>
          <w:p w:rsidR="00B632E2" w:rsidRPr="00F0522F" w:rsidRDefault="00F05893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1-62</w:t>
            </w:r>
          </w:p>
        </w:tc>
      </w:tr>
      <w:tr w:rsidR="00C12DBC" w:rsidRPr="00F0522F" w:rsidTr="00C12DBC">
        <w:tc>
          <w:tcPr>
            <w:tcW w:w="1668" w:type="dxa"/>
          </w:tcPr>
          <w:p w:rsidR="00B632E2" w:rsidRPr="00F0522F" w:rsidRDefault="00B632E2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B632E2" w:rsidRPr="00F0522F" w:rsidRDefault="005845CE" w:rsidP="00C12DBC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</w:t>
            </w:r>
          </w:p>
        </w:tc>
        <w:tc>
          <w:tcPr>
            <w:tcW w:w="2693" w:type="dxa"/>
          </w:tcPr>
          <w:p w:rsidR="00B632E2" w:rsidRPr="00F0522F" w:rsidRDefault="005845CE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0 µg</w:t>
            </w:r>
          </w:p>
        </w:tc>
        <w:tc>
          <w:tcPr>
            <w:tcW w:w="3260" w:type="dxa"/>
          </w:tcPr>
          <w:p w:rsidR="00B632E2" w:rsidRPr="00F0522F" w:rsidRDefault="00B632E2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</w:t>
            </w:r>
            <w:r w:rsidRPr="00F0522F">
              <w:rPr>
                <w:rFonts w:ascii="Arial" w:hAnsi="Arial" w:cs="Arial"/>
                <w:lang w:val="en-US"/>
              </w:rPr>
              <w:t>10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B632E2" w:rsidRPr="00F0522F" w:rsidRDefault="005845CE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276" w:type="dxa"/>
          </w:tcPr>
          <w:p w:rsidR="00B632E2" w:rsidRPr="00F0522F" w:rsidRDefault="005845CE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</w:tcPr>
          <w:p w:rsidR="00B632E2" w:rsidRPr="00F0522F" w:rsidRDefault="005845CE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4-64</w:t>
            </w:r>
          </w:p>
        </w:tc>
      </w:tr>
      <w:tr w:rsidR="00C12DBC" w:rsidRPr="00F0522F" w:rsidTr="00C12DBC">
        <w:tc>
          <w:tcPr>
            <w:tcW w:w="1668" w:type="dxa"/>
          </w:tcPr>
          <w:p w:rsidR="00B632E2" w:rsidRPr="00F0522F" w:rsidRDefault="00B632E2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B632E2" w:rsidRPr="00F0522F" w:rsidRDefault="00B632E2" w:rsidP="007944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:rsidR="00B632E2" w:rsidRPr="00F0522F" w:rsidRDefault="00B632E2" w:rsidP="001805B7">
            <w:pPr>
              <w:ind w:firstLine="54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:rsidR="00B632E2" w:rsidRPr="00F0522F" w:rsidRDefault="00B632E2" w:rsidP="001805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B632E2" w:rsidRPr="00F0522F" w:rsidRDefault="00B632E2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B632E2" w:rsidRPr="00F0522F" w:rsidRDefault="00B632E2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B632E2" w:rsidRPr="00F0522F" w:rsidRDefault="00B632E2" w:rsidP="0079449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12DBC" w:rsidRPr="00F0522F" w:rsidTr="00C12DBC">
        <w:tc>
          <w:tcPr>
            <w:tcW w:w="1668" w:type="dxa"/>
          </w:tcPr>
          <w:p w:rsidR="00B632E2" w:rsidRPr="00F0522F" w:rsidRDefault="00B632E2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0522F">
              <w:rPr>
                <w:rFonts w:ascii="Arial" w:eastAsia="Times New Roman" w:hAnsi="Arial" w:cs="Arial"/>
                <w:color w:val="000000"/>
                <w:lang w:eastAsia="es-ES"/>
              </w:rPr>
              <w:t>TnLam16A</w:t>
            </w:r>
          </w:p>
        </w:tc>
        <w:tc>
          <w:tcPr>
            <w:tcW w:w="2268" w:type="dxa"/>
          </w:tcPr>
          <w:p w:rsidR="00B632E2" w:rsidRPr="00F0522F" w:rsidRDefault="00B632E2" w:rsidP="00C12DBC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36 </w:t>
            </w:r>
          </w:p>
        </w:tc>
        <w:tc>
          <w:tcPr>
            <w:tcW w:w="2693" w:type="dxa"/>
          </w:tcPr>
          <w:p w:rsidR="00B632E2" w:rsidRPr="00F0522F" w:rsidRDefault="00B632E2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0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50 µg</w:t>
            </w:r>
          </w:p>
        </w:tc>
        <w:tc>
          <w:tcPr>
            <w:tcW w:w="3260" w:type="dxa"/>
          </w:tcPr>
          <w:p w:rsidR="00B632E2" w:rsidRPr="00F0522F" w:rsidRDefault="00B632E2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</w:t>
            </w:r>
            <w:r w:rsidRPr="00F0522F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B632E2" w:rsidRPr="00F0522F" w:rsidRDefault="005845CE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0</w:t>
            </w:r>
            <w:r w:rsidR="00C12DBC" w:rsidRPr="00F0522F">
              <w:rPr>
                <w:rFonts w:ascii="Arial" w:hAnsi="Arial" w:cs="Arial"/>
                <w:lang w:val="en-US"/>
              </w:rPr>
              <w:t xml:space="preserve">, </w:t>
            </w:r>
            <w:r w:rsidR="00B632E2" w:rsidRPr="00F0522F"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1276" w:type="dxa"/>
          </w:tcPr>
          <w:p w:rsidR="00B632E2" w:rsidRPr="00F0522F" w:rsidRDefault="00B632E2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0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70</w:t>
            </w:r>
          </w:p>
        </w:tc>
        <w:tc>
          <w:tcPr>
            <w:tcW w:w="1701" w:type="dxa"/>
          </w:tcPr>
          <w:p w:rsidR="00B632E2" w:rsidRPr="00F0522F" w:rsidRDefault="00B632E2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43-67</w:t>
            </w:r>
          </w:p>
        </w:tc>
      </w:tr>
      <w:tr w:rsidR="00C12DBC" w:rsidRPr="00F0522F" w:rsidTr="00C12DBC">
        <w:tc>
          <w:tcPr>
            <w:tcW w:w="1668" w:type="dxa"/>
          </w:tcPr>
          <w:p w:rsidR="005845CE" w:rsidRPr="00F0522F" w:rsidRDefault="005845CE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5845CE" w:rsidRPr="00F0522F" w:rsidRDefault="005845CE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</w:t>
            </w:r>
          </w:p>
        </w:tc>
        <w:tc>
          <w:tcPr>
            <w:tcW w:w="2693" w:type="dxa"/>
          </w:tcPr>
          <w:p w:rsidR="005845CE" w:rsidRPr="00F0522F" w:rsidRDefault="005845CE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0 µg</w:t>
            </w:r>
          </w:p>
        </w:tc>
        <w:tc>
          <w:tcPr>
            <w:tcW w:w="3260" w:type="dxa"/>
          </w:tcPr>
          <w:p w:rsidR="005845CE" w:rsidRPr="00F0522F" w:rsidRDefault="005845CE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</w:t>
            </w:r>
            <w:r w:rsidRPr="00F0522F">
              <w:rPr>
                <w:rFonts w:ascii="Arial" w:hAnsi="Arial" w:cs="Arial"/>
                <w:lang w:val="en-US"/>
              </w:rPr>
              <w:t>10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5845CE" w:rsidRPr="00F0522F" w:rsidRDefault="005845CE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276" w:type="dxa"/>
          </w:tcPr>
          <w:p w:rsidR="005845CE" w:rsidRPr="00F0522F" w:rsidRDefault="005845CE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</w:tcPr>
          <w:p w:rsidR="005845CE" w:rsidRPr="00F0522F" w:rsidRDefault="005845CE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6-63</w:t>
            </w:r>
          </w:p>
        </w:tc>
      </w:tr>
      <w:tr w:rsidR="00C12DBC" w:rsidRPr="00F0522F" w:rsidTr="00C12DBC">
        <w:tc>
          <w:tcPr>
            <w:tcW w:w="1668" w:type="dxa"/>
          </w:tcPr>
          <w:p w:rsidR="005845CE" w:rsidRPr="00F0522F" w:rsidRDefault="005845CE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5845CE" w:rsidRPr="00F0522F" w:rsidRDefault="005845CE" w:rsidP="007944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:rsidR="005845CE" w:rsidRPr="00F0522F" w:rsidRDefault="005845CE" w:rsidP="001805B7">
            <w:pPr>
              <w:ind w:firstLine="54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:rsidR="005845CE" w:rsidRPr="00F0522F" w:rsidRDefault="005845CE" w:rsidP="001805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5845CE" w:rsidRPr="00F0522F" w:rsidRDefault="005845CE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5845CE" w:rsidRPr="00F0522F" w:rsidRDefault="005845CE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5845CE" w:rsidRPr="00F0522F" w:rsidRDefault="005845CE" w:rsidP="0079449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12DBC" w:rsidRPr="00F0522F" w:rsidTr="00C12DBC">
        <w:tc>
          <w:tcPr>
            <w:tcW w:w="1668" w:type="dxa"/>
          </w:tcPr>
          <w:p w:rsidR="005845CE" w:rsidRPr="00F0522F" w:rsidRDefault="005845CE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0522F">
              <w:rPr>
                <w:rFonts w:ascii="Arial" w:eastAsia="Times New Roman" w:hAnsi="Arial" w:cs="Arial"/>
                <w:color w:val="000000"/>
                <w:lang w:eastAsia="es-ES"/>
              </w:rPr>
              <w:t>TpLam16A</w:t>
            </w:r>
          </w:p>
        </w:tc>
        <w:tc>
          <w:tcPr>
            <w:tcW w:w="2268" w:type="dxa"/>
          </w:tcPr>
          <w:p w:rsidR="005845CE" w:rsidRPr="00F0522F" w:rsidRDefault="005845CE" w:rsidP="00C12DBC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36</w:t>
            </w:r>
          </w:p>
        </w:tc>
        <w:tc>
          <w:tcPr>
            <w:tcW w:w="2693" w:type="dxa"/>
          </w:tcPr>
          <w:p w:rsidR="005845CE" w:rsidRPr="00F0522F" w:rsidRDefault="005845CE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0, 2</w:t>
            </w:r>
            <w:r w:rsidR="009E250C" w:rsidRPr="00F0522F">
              <w:rPr>
                <w:rFonts w:ascii="Arial" w:hAnsi="Arial" w:cs="Arial"/>
                <w:lang w:val="en-US"/>
              </w:rPr>
              <w:t>0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50 µg</w:t>
            </w:r>
          </w:p>
        </w:tc>
        <w:tc>
          <w:tcPr>
            <w:tcW w:w="3260" w:type="dxa"/>
          </w:tcPr>
          <w:p w:rsidR="005845CE" w:rsidRPr="00F0522F" w:rsidRDefault="005845CE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</w:t>
            </w:r>
            <w:r w:rsidRPr="00F0522F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5845CE" w:rsidRPr="00F0522F" w:rsidRDefault="005845CE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0</w:t>
            </w:r>
          </w:p>
        </w:tc>
        <w:tc>
          <w:tcPr>
            <w:tcW w:w="1276" w:type="dxa"/>
          </w:tcPr>
          <w:p w:rsidR="005845CE" w:rsidRPr="00F0522F" w:rsidRDefault="005845CE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0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80</w:t>
            </w:r>
          </w:p>
        </w:tc>
        <w:tc>
          <w:tcPr>
            <w:tcW w:w="1701" w:type="dxa"/>
          </w:tcPr>
          <w:p w:rsidR="005845CE" w:rsidRPr="00F0522F" w:rsidRDefault="005845CE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1-68</w:t>
            </w:r>
          </w:p>
        </w:tc>
      </w:tr>
      <w:tr w:rsidR="00C12DBC" w:rsidRPr="00F0522F" w:rsidTr="00C12DBC">
        <w:tc>
          <w:tcPr>
            <w:tcW w:w="1668" w:type="dxa"/>
          </w:tcPr>
          <w:p w:rsidR="005845CE" w:rsidRPr="00F0522F" w:rsidRDefault="005845CE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5845CE" w:rsidRPr="00F0522F" w:rsidRDefault="005845CE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, 20, 25</w:t>
            </w:r>
          </w:p>
        </w:tc>
        <w:tc>
          <w:tcPr>
            <w:tcW w:w="2693" w:type="dxa"/>
          </w:tcPr>
          <w:p w:rsidR="005845CE" w:rsidRPr="00F0522F" w:rsidRDefault="005845CE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0 µg</w:t>
            </w:r>
          </w:p>
        </w:tc>
        <w:tc>
          <w:tcPr>
            <w:tcW w:w="3260" w:type="dxa"/>
          </w:tcPr>
          <w:p w:rsidR="005845CE" w:rsidRPr="00F0522F" w:rsidRDefault="005845CE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</w:t>
            </w:r>
            <w:r w:rsidRPr="00F0522F">
              <w:rPr>
                <w:rFonts w:ascii="Arial" w:hAnsi="Arial" w:cs="Arial"/>
                <w:lang w:val="en-US"/>
              </w:rPr>
              <w:t>10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5845CE" w:rsidRPr="00F0522F" w:rsidRDefault="005845CE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276" w:type="dxa"/>
          </w:tcPr>
          <w:p w:rsidR="005845CE" w:rsidRPr="00F0522F" w:rsidRDefault="005845CE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</w:tcPr>
          <w:p w:rsidR="005845CE" w:rsidRPr="00F0522F" w:rsidRDefault="005845CE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7-61</w:t>
            </w:r>
          </w:p>
        </w:tc>
      </w:tr>
      <w:tr w:rsidR="00C12DBC" w:rsidRPr="00F0522F" w:rsidTr="00C12DBC">
        <w:tc>
          <w:tcPr>
            <w:tcW w:w="1668" w:type="dxa"/>
          </w:tcPr>
          <w:p w:rsidR="005845CE" w:rsidRPr="00F0522F" w:rsidRDefault="005845CE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5845CE" w:rsidRPr="00F0522F" w:rsidRDefault="00C12DBC" w:rsidP="00C12DBC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25, </w:t>
            </w:r>
            <w:r w:rsidR="005845CE" w:rsidRPr="00F0522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693" w:type="dxa"/>
          </w:tcPr>
          <w:p w:rsidR="005845CE" w:rsidRPr="00F0522F" w:rsidRDefault="005845CE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0 µg</w:t>
            </w:r>
          </w:p>
        </w:tc>
        <w:tc>
          <w:tcPr>
            <w:tcW w:w="3260" w:type="dxa"/>
          </w:tcPr>
          <w:p w:rsidR="005845CE" w:rsidRPr="00F0522F" w:rsidRDefault="005845CE" w:rsidP="001805B7">
            <w:pPr>
              <w:rPr>
                <w:rFonts w:ascii="Arial" w:hAnsi="Arial" w:cs="Arial"/>
                <w:lang w:val="en-US"/>
              </w:rPr>
            </w:pPr>
            <w:proofErr w:type="spellStart"/>
            <w:r w:rsidRPr="00F0522F">
              <w:rPr>
                <w:rFonts w:ascii="Arial" w:hAnsi="Arial" w:cs="Arial"/>
                <w:lang w:val="en-US"/>
              </w:rPr>
              <w:t>Tris-HCl</w:t>
            </w:r>
            <w:proofErr w:type="spellEnd"/>
            <w:r w:rsidRPr="00F0522F">
              <w:rPr>
                <w:rFonts w:ascii="Arial" w:hAnsi="Arial" w:cs="Arial"/>
                <w:lang w:val="en-US"/>
              </w:rPr>
              <w:t xml:space="preserve"> </w:t>
            </w:r>
            <w:r w:rsidRPr="00F0522F">
              <w:rPr>
                <w:rFonts w:ascii="Arial" w:hAnsi="Arial" w:cs="Arial"/>
                <w:vertAlign w:val="superscript"/>
                <w:lang w:val="en-US"/>
              </w:rPr>
              <w:t>e</w:t>
            </w:r>
            <w:r w:rsidRPr="00F0522F">
              <w:rPr>
                <w:rFonts w:ascii="Arial" w:hAnsi="Arial" w:cs="Arial"/>
                <w:lang w:val="en-US"/>
              </w:rPr>
              <w:t xml:space="preserve"> 5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5845CE" w:rsidRPr="00F0522F" w:rsidRDefault="005845CE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276" w:type="dxa"/>
          </w:tcPr>
          <w:p w:rsidR="005845CE" w:rsidRPr="00F0522F" w:rsidRDefault="005845CE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</w:tcPr>
          <w:p w:rsidR="005845CE" w:rsidRPr="00F0522F" w:rsidRDefault="005845CE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7-43</w:t>
            </w:r>
          </w:p>
        </w:tc>
      </w:tr>
      <w:tr w:rsidR="00C12DBC" w:rsidRPr="00F0522F" w:rsidTr="00C12DBC">
        <w:tc>
          <w:tcPr>
            <w:tcW w:w="1668" w:type="dxa"/>
          </w:tcPr>
          <w:p w:rsidR="005845CE" w:rsidRPr="00F0522F" w:rsidRDefault="005845CE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5845CE" w:rsidRPr="00F0522F" w:rsidRDefault="005845CE" w:rsidP="007944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:rsidR="005845CE" w:rsidRPr="00F0522F" w:rsidRDefault="005845CE" w:rsidP="001805B7">
            <w:pPr>
              <w:ind w:firstLine="54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:rsidR="005845CE" w:rsidRPr="00F0522F" w:rsidRDefault="005845CE" w:rsidP="001805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5845CE" w:rsidRPr="00F0522F" w:rsidRDefault="005845CE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5845CE" w:rsidRPr="00F0522F" w:rsidRDefault="005845CE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5845CE" w:rsidRPr="00F0522F" w:rsidRDefault="005845CE" w:rsidP="0079449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12DBC" w:rsidRPr="00F0522F" w:rsidTr="00C12DBC">
        <w:tc>
          <w:tcPr>
            <w:tcW w:w="1668" w:type="dxa"/>
          </w:tcPr>
          <w:p w:rsidR="005845CE" w:rsidRPr="00F0522F" w:rsidRDefault="005845CE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0522F">
              <w:rPr>
                <w:rFonts w:ascii="Arial" w:eastAsia="Times New Roman" w:hAnsi="Arial" w:cs="Arial"/>
                <w:color w:val="000000"/>
                <w:lang w:eastAsia="es-ES"/>
              </w:rPr>
              <w:t>ZgLam16A</w:t>
            </w:r>
          </w:p>
        </w:tc>
        <w:tc>
          <w:tcPr>
            <w:tcW w:w="2268" w:type="dxa"/>
          </w:tcPr>
          <w:p w:rsidR="005845CE" w:rsidRPr="00F0522F" w:rsidRDefault="005845CE" w:rsidP="00C12DBC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5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Pr="00F0522F">
              <w:rPr>
                <w:rFonts w:ascii="Arial" w:hAnsi="Arial" w:cs="Arial"/>
                <w:lang w:val="en-US"/>
              </w:rPr>
              <w:t xml:space="preserve"> 36</w:t>
            </w:r>
          </w:p>
        </w:tc>
        <w:tc>
          <w:tcPr>
            <w:tcW w:w="2693" w:type="dxa"/>
          </w:tcPr>
          <w:p w:rsidR="005845CE" w:rsidRPr="00F0522F" w:rsidRDefault="009E250C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5</w:t>
            </w:r>
            <w:r w:rsidR="00C12DBC" w:rsidRPr="00F0522F">
              <w:rPr>
                <w:rFonts w:ascii="Arial" w:hAnsi="Arial" w:cs="Arial"/>
                <w:lang w:val="en-US"/>
              </w:rPr>
              <w:t>,</w:t>
            </w:r>
            <w:r w:rsidR="005845CE" w:rsidRPr="00F0522F">
              <w:rPr>
                <w:rFonts w:ascii="Arial" w:hAnsi="Arial" w:cs="Arial"/>
                <w:lang w:val="en-US"/>
              </w:rPr>
              <w:t xml:space="preserve"> 1</w:t>
            </w:r>
            <w:r w:rsidRPr="00F0522F">
              <w:rPr>
                <w:rFonts w:ascii="Arial" w:hAnsi="Arial" w:cs="Arial"/>
                <w:lang w:val="en-US"/>
              </w:rPr>
              <w:t>0</w:t>
            </w:r>
            <w:r w:rsidR="005845CE" w:rsidRPr="00F0522F">
              <w:rPr>
                <w:rFonts w:ascii="Arial" w:hAnsi="Arial" w:cs="Arial"/>
                <w:lang w:val="en-US"/>
              </w:rPr>
              <w:t> µg</w:t>
            </w:r>
          </w:p>
        </w:tc>
        <w:tc>
          <w:tcPr>
            <w:tcW w:w="3260" w:type="dxa"/>
          </w:tcPr>
          <w:p w:rsidR="005845CE" w:rsidRPr="00F0522F" w:rsidRDefault="005845CE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Glycine-</w:t>
            </w:r>
            <w:proofErr w:type="spellStart"/>
            <w:r w:rsidR="00304B7F" w:rsidRPr="00F0522F">
              <w:rPr>
                <w:rFonts w:ascii="Arial" w:hAnsi="Arial" w:cs="Arial"/>
                <w:lang w:val="en-US"/>
              </w:rPr>
              <w:t>NaOH</w:t>
            </w:r>
            <w:proofErr w:type="spellEnd"/>
            <w:r w:rsidRPr="00F0522F">
              <w:rPr>
                <w:rFonts w:ascii="Arial" w:hAnsi="Arial" w:cs="Arial"/>
                <w:lang w:val="en-US"/>
              </w:rPr>
              <w:t xml:space="preserve">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     </w:t>
            </w:r>
            <w:r w:rsidRPr="00F0522F">
              <w:rPr>
                <w:rFonts w:ascii="Arial" w:hAnsi="Arial" w:cs="Arial"/>
                <w:lang w:val="en-US"/>
              </w:rPr>
              <w:t>10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5845CE" w:rsidRPr="00F0522F" w:rsidRDefault="005845CE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1276" w:type="dxa"/>
          </w:tcPr>
          <w:p w:rsidR="005845CE" w:rsidRPr="00F0522F" w:rsidRDefault="005845CE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701" w:type="dxa"/>
          </w:tcPr>
          <w:p w:rsidR="005845CE" w:rsidRPr="00F0522F" w:rsidRDefault="005845CE" w:rsidP="005845CE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5-20</w:t>
            </w:r>
          </w:p>
        </w:tc>
      </w:tr>
      <w:tr w:rsidR="00C12DBC" w:rsidRPr="00F0522F" w:rsidTr="00C12DBC">
        <w:tc>
          <w:tcPr>
            <w:tcW w:w="1668" w:type="dxa"/>
          </w:tcPr>
          <w:p w:rsidR="005845CE" w:rsidRPr="00F0522F" w:rsidRDefault="005845CE" w:rsidP="0079449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268" w:type="dxa"/>
          </w:tcPr>
          <w:p w:rsidR="005845CE" w:rsidRPr="00F0522F" w:rsidRDefault="00E74801" w:rsidP="00794494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693" w:type="dxa"/>
          </w:tcPr>
          <w:p w:rsidR="005845CE" w:rsidRPr="00F0522F" w:rsidRDefault="009E250C" w:rsidP="001805B7">
            <w:pPr>
              <w:ind w:firstLine="54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10</w:t>
            </w:r>
            <w:r w:rsidR="00E74801" w:rsidRPr="00F0522F">
              <w:rPr>
                <w:rFonts w:ascii="Arial" w:hAnsi="Arial" w:cs="Arial"/>
                <w:lang w:val="en-US"/>
              </w:rPr>
              <w:t> µg</w:t>
            </w:r>
          </w:p>
        </w:tc>
        <w:tc>
          <w:tcPr>
            <w:tcW w:w="3260" w:type="dxa"/>
          </w:tcPr>
          <w:p w:rsidR="005845CE" w:rsidRPr="00F0522F" w:rsidRDefault="005845CE" w:rsidP="001805B7">
            <w:pPr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Sodium phosphate </w:t>
            </w:r>
            <w:r w:rsidR="001805B7" w:rsidRPr="00F0522F">
              <w:rPr>
                <w:rFonts w:ascii="Arial" w:hAnsi="Arial" w:cs="Arial"/>
                <w:lang w:val="en-US"/>
              </w:rPr>
              <w:t xml:space="preserve">     </w:t>
            </w:r>
            <w:r w:rsidRPr="00F0522F">
              <w:rPr>
                <w:rFonts w:ascii="Arial" w:hAnsi="Arial" w:cs="Arial"/>
                <w:lang w:val="en-US"/>
              </w:rPr>
              <w:t>50 </w:t>
            </w:r>
            <w:proofErr w:type="spellStart"/>
            <w:r w:rsidRPr="00F0522F">
              <w:rPr>
                <w:rFonts w:ascii="Arial" w:hAnsi="Arial" w:cs="Arial"/>
                <w:lang w:val="en-US"/>
              </w:rPr>
              <w:t>mM</w:t>
            </w:r>
            <w:proofErr w:type="spellEnd"/>
          </w:p>
        </w:tc>
        <w:tc>
          <w:tcPr>
            <w:tcW w:w="1843" w:type="dxa"/>
          </w:tcPr>
          <w:p w:rsidR="005845CE" w:rsidRPr="00F0522F" w:rsidRDefault="00E74801" w:rsidP="001805B7">
            <w:pPr>
              <w:ind w:right="-108" w:firstLine="106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276" w:type="dxa"/>
          </w:tcPr>
          <w:p w:rsidR="005845CE" w:rsidRPr="00F0522F" w:rsidRDefault="00C12DBC" w:rsidP="001805B7">
            <w:pPr>
              <w:ind w:right="-249" w:firstLine="138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 xml:space="preserve">40, </w:t>
            </w:r>
            <w:r w:rsidR="00E74801" w:rsidRPr="00F0522F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701" w:type="dxa"/>
          </w:tcPr>
          <w:p w:rsidR="005845CE" w:rsidRPr="00F0522F" w:rsidRDefault="00E74801" w:rsidP="00794494">
            <w:pPr>
              <w:jc w:val="center"/>
              <w:rPr>
                <w:rFonts w:ascii="Arial" w:hAnsi="Arial" w:cs="Arial"/>
                <w:lang w:val="en-US"/>
              </w:rPr>
            </w:pPr>
            <w:r w:rsidRPr="00F0522F">
              <w:rPr>
                <w:rFonts w:ascii="Arial" w:hAnsi="Arial" w:cs="Arial"/>
                <w:lang w:val="en-US"/>
              </w:rPr>
              <w:t>24-29</w:t>
            </w:r>
          </w:p>
        </w:tc>
      </w:tr>
    </w:tbl>
    <w:p w:rsidR="00877343" w:rsidRPr="00F0522F" w:rsidRDefault="00877343" w:rsidP="00877343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</w:p>
    <w:p w:rsidR="00CD7519" w:rsidRPr="00F0522F" w:rsidRDefault="00CD7519" w:rsidP="00A06DB1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0522F">
        <w:rPr>
          <w:rFonts w:ascii="Arial" w:hAnsi="Arial" w:cs="Arial"/>
          <w:sz w:val="18"/>
          <w:szCs w:val="18"/>
          <w:lang w:val="en-US"/>
        </w:rPr>
        <w:t xml:space="preserve">a. One </w:t>
      </w:r>
      <w:r w:rsidR="00B808F6" w:rsidRPr="00F0522F">
        <w:rPr>
          <w:rFonts w:ascii="Arial" w:hAnsi="Arial" w:cs="Arial"/>
          <w:sz w:val="18"/>
          <w:szCs w:val="18"/>
          <w:lang w:val="en-US"/>
        </w:rPr>
        <w:t>u</w:t>
      </w:r>
      <w:r w:rsidRPr="00F0522F">
        <w:rPr>
          <w:rFonts w:ascii="Arial" w:hAnsi="Arial" w:cs="Arial"/>
          <w:sz w:val="18"/>
          <w:szCs w:val="18"/>
          <w:lang w:val="en-US"/>
        </w:rPr>
        <w:t xml:space="preserve">nit of E-LAMHV activity is defined as the amount of enzyme required to release one µmole of glucose-reducing sugar equivalents per minute from laminarin </w:t>
      </w:r>
      <w:proofErr w:type="gramStart"/>
      <w:r w:rsidRPr="00F0522F">
        <w:rPr>
          <w:rFonts w:ascii="Arial" w:hAnsi="Arial" w:cs="Arial"/>
          <w:sz w:val="18"/>
          <w:szCs w:val="18"/>
          <w:lang w:val="en-US"/>
        </w:rPr>
        <w:t>β(</w:t>
      </w:r>
      <w:proofErr w:type="gramEnd"/>
      <w:r w:rsidRPr="00F0522F">
        <w:rPr>
          <w:rFonts w:ascii="Arial" w:hAnsi="Arial" w:cs="Arial"/>
          <w:sz w:val="18"/>
          <w:szCs w:val="18"/>
          <w:lang w:val="en-US"/>
        </w:rPr>
        <w:t xml:space="preserve">1,3)-D-glucan (10 mg/mL) as substrate in 100 </w:t>
      </w:r>
      <w:proofErr w:type="spellStart"/>
      <w:r w:rsidRPr="00F0522F">
        <w:rPr>
          <w:rFonts w:ascii="Arial" w:hAnsi="Arial" w:cs="Arial"/>
          <w:sz w:val="18"/>
          <w:szCs w:val="18"/>
          <w:lang w:val="en-US"/>
        </w:rPr>
        <w:t>mM</w:t>
      </w:r>
      <w:proofErr w:type="spellEnd"/>
      <w:r w:rsidRPr="00F0522F">
        <w:rPr>
          <w:rFonts w:ascii="Arial" w:hAnsi="Arial" w:cs="Arial"/>
          <w:sz w:val="18"/>
          <w:szCs w:val="18"/>
          <w:lang w:val="en-US"/>
        </w:rPr>
        <w:t xml:space="preserve"> sodium acetate buffer, pH 5.0 at 40</w:t>
      </w:r>
      <w:r w:rsidRPr="00F0522F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Pr="00F0522F">
        <w:rPr>
          <w:rFonts w:ascii="Arial" w:hAnsi="Arial" w:cs="Arial"/>
          <w:sz w:val="18"/>
          <w:szCs w:val="18"/>
          <w:lang w:val="en-US"/>
        </w:rPr>
        <w:t>C. The amounts of 50 and 100 U</w:t>
      </w:r>
      <w:r w:rsidR="00A06DB1" w:rsidRPr="00F0522F">
        <w:rPr>
          <w:rFonts w:ascii="Arial" w:hAnsi="Arial" w:cs="Arial"/>
          <w:sz w:val="18"/>
          <w:szCs w:val="18"/>
          <w:lang w:val="en-US"/>
        </w:rPr>
        <w:t xml:space="preserve"> of E-LAMHV</w:t>
      </w:r>
      <w:r w:rsidRPr="00F0522F">
        <w:rPr>
          <w:rFonts w:ascii="Arial" w:hAnsi="Arial" w:cs="Arial"/>
          <w:sz w:val="18"/>
          <w:szCs w:val="18"/>
          <w:lang w:val="en-US"/>
        </w:rPr>
        <w:t xml:space="preserve"> in 50 </w:t>
      </w:r>
      <w:proofErr w:type="spellStart"/>
      <w:r w:rsidRPr="00F0522F">
        <w:rPr>
          <w:rFonts w:ascii="Arial" w:hAnsi="Arial" w:cs="Arial"/>
          <w:sz w:val="18"/>
          <w:szCs w:val="18"/>
          <w:lang w:val="en-US"/>
        </w:rPr>
        <w:t>mM</w:t>
      </w:r>
      <w:proofErr w:type="spellEnd"/>
      <w:r w:rsidRPr="00F0522F">
        <w:rPr>
          <w:rFonts w:ascii="Arial" w:hAnsi="Arial" w:cs="Arial"/>
          <w:sz w:val="18"/>
          <w:szCs w:val="18"/>
          <w:lang w:val="en-US"/>
        </w:rPr>
        <w:t xml:space="preserve"> sodium acetate buffer</w:t>
      </w:r>
      <w:r w:rsidR="00280495" w:rsidRPr="00F0522F">
        <w:rPr>
          <w:rFonts w:ascii="Arial" w:hAnsi="Arial" w:cs="Arial"/>
          <w:sz w:val="18"/>
          <w:szCs w:val="18"/>
          <w:lang w:val="en-US"/>
        </w:rPr>
        <w:t>,</w:t>
      </w:r>
      <w:r w:rsidRPr="00F0522F">
        <w:rPr>
          <w:rFonts w:ascii="Arial" w:hAnsi="Arial" w:cs="Arial"/>
          <w:sz w:val="18"/>
          <w:szCs w:val="18"/>
          <w:lang w:val="en-US"/>
        </w:rPr>
        <w:t xml:space="preserve"> </w:t>
      </w:r>
      <w:r w:rsidR="007D4786" w:rsidRPr="00F0522F">
        <w:rPr>
          <w:rFonts w:ascii="Arial" w:hAnsi="Arial" w:cs="Arial"/>
          <w:sz w:val="18"/>
          <w:szCs w:val="18"/>
          <w:lang w:val="en-US"/>
        </w:rPr>
        <w:t>pH 5.0</w:t>
      </w:r>
      <w:r w:rsidR="00F52081" w:rsidRPr="00F0522F">
        <w:rPr>
          <w:rFonts w:ascii="Arial" w:hAnsi="Arial" w:cs="Arial"/>
          <w:sz w:val="18"/>
          <w:szCs w:val="18"/>
          <w:lang w:val="en-US"/>
        </w:rPr>
        <w:t xml:space="preserve">, 36 h </w:t>
      </w:r>
      <w:r w:rsidR="007D4786" w:rsidRPr="00F0522F">
        <w:rPr>
          <w:rFonts w:ascii="Arial" w:hAnsi="Arial" w:cs="Arial"/>
          <w:sz w:val="18"/>
          <w:szCs w:val="18"/>
          <w:lang w:val="en-US"/>
        </w:rPr>
        <w:t xml:space="preserve">at </w:t>
      </w:r>
      <w:r w:rsidR="00F52081" w:rsidRPr="00F0522F">
        <w:rPr>
          <w:rFonts w:ascii="Arial" w:hAnsi="Arial" w:cs="Arial"/>
          <w:sz w:val="18"/>
          <w:szCs w:val="18"/>
          <w:lang w:val="en-US"/>
        </w:rPr>
        <w:t>37</w:t>
      </w:r>
      <w:r w:rsidR="007D4786" w:rsidRPr="00F0522F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="007D4786" w:rsidRPr="00F0522F">
        <w:rPr>
          <w:rFonts w:ascii="Arial" w:hAnsi="Arial" w:cs="Arial"/>
          <w:sz w:val="18"/>
          <w:szCs w:val="18"/>
          <w:lang w:val="en-US"/>
        </w:rPr>
        <w:t xml:space="preserve">C </w:t>
      </w:r>
      <w:r w:rsidRPr="00F0522F">
        <w:rPr>
          <w:rFonts w:ascii="Arial" w:hAnsi="Arial" w:cs="Arial"/>
          <w:sz w:val="18"/>
          <w:szCs w:val="18"/>
          <w:lang w:val="en-US"/>
        </w:rPr>
        <w:t xml:space="preserve">were also tested in the presence of 10, 20, 30 and 50% glycerol. </w:t>
      </w:r>
    </w:p>
    <w:p w:rsidR="00877343" w:rsidRPr="00F0522F" w:rsidRDefault="00CD7519" w:rsidP="00A06DB1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0522F">
        <w:rPr>
          <w:rFonts w:ascii="Arial" w:hAnsi="Arial" w:cs="Arial"/>
          <w:sz w:val="18"/>
          <w:szCs w:val="18"/>
          <w:lang w:val="en-US"/>
        </w:rPr>
        <w:t>b</w:t>
      </w:r>
      <w:r w:rsidR="00877343" w:rsidRPr="00F0522F">
        <w:rPr>
          <w:rFonts w:ascii="Arial" w:hAnsi="Arial" w:cs="Arial"/>
          <w:sz w:val="18"/>
          <w:szCs w:val="18"/>
          <w:lang w:val="en-US"/>
        </w:rPr>
        <w:t xml:space="preserve">. </w:t>
      </w:r>
      <w:r w:rsidRPr="00F0522F">
        <w:rPr>
          <w:rFonts w:ascii="Arial" w:hAnsi="Arial" w:cs="Arial"/>
          <w:sz w:val="18"/>
          <w:szCs w:val="18"/>
          <w:lang w:val="en-US"/>
        </w:rPr>
        <w:t xml:space="preserve">One </w:t>
      </w:r>
      <w:r w:rsidR="00B808F6" w:rsidRPr="00F0522F">
        <w:rPr>
          <w:rFonts w:ascii="Arial" w:hAnsi="Arial" w:cs="Arial"/>
          <w:sz w:val="18"/>
          <w:szCs w:val="18"/>
          <w:lang w:val="en-US"/>
        </w:rPr>
        <w:t>u</w:t>
      </w:r>
      <w:r w:rsidRPr="00F0522F">
        <w:rPr>
          <w:rFonts w:ascii="Arial" w:hAnsi="Arial" w:cs="Arial"/>
          <w:sz w:val="18"/>
          <w:szCs w:val="18"/>
          <w:lang w:val="en-US"/>
        </w:rPr>
        <w:t xml:space="preserve">nit of E-LICACT activity is defined as the amount of enzyme required to release one µmole of glucose-reducing sugar equivalents per minute from barley β-D-glucan (5 mg/mL) as substrate in 100 </w:t>
      </w:r>
      <w:proofErr w:type="spellStart"/>
      <w:r w:rsidRPr="00F0522F">
        <w:rPr>
          <w:rFonts w:ascii="Arial" w:hAnsi="Arial" w:cs="Arial"/>
          <w:sz w:val="18"/>
          <w:szCs w:val="18"/>
          <w:lang w:val="en-US"/>
        </w:rPr>
        <w:t>mM</w:t>
      </w:r>
      <w:proofErr w:type="spellEnd"/>
      <w:r w:rsidRPr="00F0522F">
        <w:rPr>
          <w:rFonts w:ascii="Arial" w:hAnsi="Arial" w:cs="Arial"/>
          <w:sz w:val="18"/>
          <w:szCs w:val="18"/>
          <w:lang w:val="en-US"/>
        </w:rPr>
        <w:t xml:space="preserve"> sodium phosphate buffer, pH 6.5 at 40</w:t>
      </w:r>
      <w:r w:rsidRPr="00F0522F">
        <w:rPr>
          <w:rFonts w:ascii="Arial" w:hAnsi="Arial" w:cs="Arial"/>
          <w:i/>
          <w:sz w:val="18"/>
          <w:szCs w:val="18"/>
          <w:vertAlign w:val="superscript"/>
          <w:lang w:val="en-US"/>
        </w:rPr>
        <w:t>o</w:t>
      </w:r>
      <w:r w:rsidRPr="00F0522F">
        <w:rPr>
          <w:rFonts w:ascii="Arial" w:hAnsi="Arial" w:cs="Arial"/>
          <w:i/>
          <w:sz w:val="18"/>
          <w:szCs w:val="18"/>
          <w:lang w:val="en-US"/>
        </w:rPr>
        <w:t>C</w:t>
      </w:r>
      <w:r w:rsidR="00877343" w:rsidRPr="00F0522F">
        <w:rPr>
          <w:rFonts w:ascii="Arial" w:hAnsi="Arial" w:cs="Arial"/>
          <w:sz w:val="18"/>
          <w:szCs w:val="18"/>
          <w:lang w:val="en-US"/>
        </w:rPr>
        <w:t>.</w:t>
      </w:r>
    </w:p>
    <w:p w:rsidR="00877343" w:rsidRPr="00F0522F" w:rsidRDefault="00877343" w:rsidP="00A06DB1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0522F">
        <w:rPr>
          <w:rFonts w:ascii="Arial" w:hAnsi="Arial" w:cs="Arial"/>
          <w:sz w:val="18"/>
          <w:szCs w:val="18"/>
          <w:lang w:val="en-US"/>
        </w:rPr>
        <w:t>c. MES: 2-(N-</w:t>
      </w:r>
      <w:proofErr w:type="spellStart"/>
      <w:r w:rsidRPr="00F0522F">
        <w:rPr>
          <w:rFonts w:ascii="Arial" w:hAnsi="Arial" w:cs="Arial"/>
          <w:sz w:val="18"/>
          <w:szCs w:val="18"/>
          <w:lang w:val="en-US"/>
        </w:rPr>
        <w:t>morpholino</w:t>
      </w:r>
      <w:proofErr w:type="spellEnd"/>
      <w:proofErr w:type="gramStart"/>
      <w:r w:rsidRPr="00F0522F">
        <w:rPr>
          <w:rFonts w:ascii="Arial" w:hAnsi="Arial" w:cs="Arial"/>
          <w:sz w:val="18"/>
          <w:szCs w:val="18"/>
          <w:lang w:val="en-US"/>
        </w:rPr>
        <w:t>)</w:t>
      </w:r>
      <w:proofErr w:type="spellStart"/>
      <w:r w:rsidRPr="00F0522F">
        <w:rPr>
          <w:rFonts w:ascii="Arial" w:hAnsi="Arial" w:cs="Arial"/>
          <w:sz w:val="18"/>
          <w:szCs w:val="18"/>
          <w:lang w:val="en-US"/>
        </w:rPr>
        <w:t>ethanesulfonic</w:t>
      </w:r>
      <w:proofErr w:type="spellEnd"/>
      <w:proofErr w:type="gramEnd"/>
      <w:r w:rsidRPr="00F0522F">
        <w:rPr>
          <w:rFonts w:ascii="Arial" w:hAnsi="Arial" w:cs="Arial"/>
          <w:sz w:val="18"/>
          <w:szCs w:val="18"/>
          <w:lang w:val="en-US"/>
        </w:rPr>
        <w:t xml:space="preserve"> acid.</w:t>
      </w:r>
    </w:p>
    <w:p w:rsidR="00877343" w:rsidRPr="00F0522F" w:rsidRDefault="00877343" w:rsidP="00A06DB1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 w:rsidRPr="00F0522F">
        <w:rPr>
          <w:rFonts w:ascii="Arial" w:hAnsi="Arial" w:cs="Arial"/>
          <w:sz w:val="18"/>
          <w:szCs w:val="18"/>
          <w:lang w:val="en-US"/>
        </w:rPr>
        <w:t xml:space="preserve">d. </w:t>
      </w:r>
      <w:r w:rsidR="007D4786" w:rsidRPr="00F0522F">
        <w:rPr>
          <w:rFonts w:ascii="Arial" w:hAnsi="Arial" w:cs="Arial"/>
          <w:sz w:val="18"/>
          <w:szCs w:val="18"/>
          <w:lang w:val="en-US"/>
        </w:rPr>
        <w:t>CtLam81A</w:t>
      </w:r>
      <w:proofErr w:type="gramEnd"/>
      <w:r w:rsidR="007D4786" w:rsidRPr="00F0522F">
        <w:rPr>
          <w:rFonts w:ascii="Arial" w:hAnsi="Arial" w:cs="Arial"/>
          <w:sz w:val="18"/>
          <w:szCs w:val="18"/>
          <w:lang w:val="en-US"/>
        </w:rPr>
        <w:t xml:space="preserve"> </w:t>
      </w:r>
      <w:r w:rsidR="00E11AEA" w:rsidRPr="00F0522F">
        <w:rPr>
          <w:rFonts w:ascii="Arial" w:hAnsi="Arial" w:cs="Arial"/>
          <w:sz w:val="18"/>
          <w:szCs w:val="18"/>
          <w:lang w:val="en-US"/>
        </w:rPr>
        <w:t>75</w:t>
      </w:r>
      <w:r w:rsidR="00280495" w:rsidRPr="00F0522F">
        <w:rPr>
          <w:rFonts w:ascii="Arial" w:hAnsi="Arial" w:cs="Arial"/>
          <w:sz w:val="18"/>
          <w:szCs w:val="18"/>
          <w:lang w:val="en-US"/>
        </w:rPr>
        <w:t xml:space="preserve"> </w:t>
      </w:r>
      <w:r w:rsidR="007D4786" w:rsidRPr="00F0522F">
        <w:rPr>
          <w:rFonts w:ascii="Arial" w:hAnsi="Arial" w:cs="Arial"/>
          <w:sz w:val="18"/>
          <w:szCs w:val="18"/>
          <w:lang w:val="en-US"/>
        </w:rPr>
        <w:t>µg</w:t>
      </w:r>
      <w:r w:rsidR="00834EE6" w:rsidRPr="00F0522F">
        <w:rPr>
          <w:rFonts w:ascii="Arial" w:hAnsi="Arial" w:cs="Arial"/>
          <w:sz w:val="18"/>
          <w:szCs w:val="18"/>
          <w:lang w:val="en-US"/>
        </w:rPr>
        <w:t>,</w:t>
      </w:r>
      <w:r w:rsidR="007D4786" w:rsidRPr="00F0522F">
        <w:rPr>
          <w:rFonts w:ascii="Arial" w:hAnsi="Arial" w:cs="Arial"/>
          <w:sz w:val="18"/>
          <w:szCs w:val="18"/>
          <w:lang w:val="en-US"/>
        </w:rPr>
        <w:t xml:space="preserve"> in </w:t>
      </w:r>
      <w:r w:rsidR="00280495" w:rsidRPr="00F0522F">
        <w:rPr>
          <w:rFonts w:ascii="Arial" w:hAnsi="Arial" w:cs="Arial"/>
          <w:sz w:val="18"/>
          <w:szCs w:val="18"/>
          <w:lang w:val="en-US"/>
        </w:rPr>
        <w:t>50 </w:t>
      </w:r>
      <w:proofErr w:type="spellStart"/>
      <w:r w:rsidR="00280495" w:rsidRPr="00F0522F">
        <w:rPr>
          <w:rFonts w:ascii="Arial" w:hAnsi="Arial" w:cs="Arial"/>
          <w:sz w:val="18"/>
          <w:szCs w:val="18"/>
          <w:lang w:val="en-US"/>
        </w:rPr>
        <w:t>mM</w:t>
      </w:r>
      <w:proofErr w:type="spellEnd"/>
      <w:r w:rsidR="00280495" w:rsidRPr="00F0522F">
        <w:rPr>
          <w:rFonts w:ascii="Arial" w:hAnsi="Arial" w:cs="Arial"/>
          <w:sz w:val="18"/>
          <w:szCs w:val="18"/>
          <w:lang w:val="en-US"/>
        </w:rPr>
        <w:t xml:space="preserve"> phosphate buffer, pH 6.0</w:t>
      </w:r>
      <w:r w:rsidR="00325CD4" w:rsidRPr="00F0522F">
        <w:rPr>
          <w:rFonts w:ascii="Arial" w:hAnsi="Arial" w:cs="Arial"/>
          <w:sz w:val="18"/>
          <w:szCs w:val="18"/>
          <w:lang w:val="en-US"/>
        </w:rPr>
        <w:t>, 36 h</w:t>
      </w:r>
      <w:r w:rsidR="00280495" w:rsidRPr="00F0522F">
        <w:rPr>
          <w:rFonts w:ascii="Arial" w:hAnsi="Arial" w:cs="Arial"/>
          <w:sz w:val="18"/>
          <w:szCs w:val="18"/>
          <w:lang w:val="en-US"/>
        </w:rPr>
        <w:t xml:space="preserve"> at 60</w:t>
      </w:r>
      <w:r w:rsidR="00280495" w:rsidRPr="00F0522F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="00280495" w:rsidRPr="00F0522F">
        <w:rPr>
          <w:rFonts w:ascii="Arial" w:hAnsi="Arial" w:cs="Arial"/>
          <w:sz w:val="18"/>
          <w:szCs w:val="18"/>
          <w:lang w:val="en-US"/>
        </w:rPr>
        <w:t xml:space="preserve">C </w:t>
      </w:r>
      <w:r w:rsidRPr="00F0522F">
        <w:rPr>
          <w:rFonts w:ascii="Arial" w:hAnsi="Arial" w:cs="Arial"/>
          <w:sz w:val="18"/>
          <w:szCs w:val="18"/>
          <w:lang w:val="en-US"/>
        </w:rPr>
        <w:t>was also tested in the presence of 10, 20 and 30% glycerol.</w:t>
      </w:r>
    </w:p>
    <w:p w:rsidR="00877343" w:rsidRPr="00B23249" w:rsidRDefault="00877343" w:rsidP="00A06DB1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0522F">
        <w:rPr>
          <w:rFonts w:ascii="Arial" w:hAnsi="Arial" w:cs="Arial"/>
          <w:sz w:val="18"/>
          <w:szCs w:val="18"/>
          <w:lang w:val="en-US"/>
        </w:rPr>
        <w:t xml:space="preserve">e. </w:t>
      </w:r>
      <w:proofErr w:type="spellStart"/>
      <w:r w:rsidRPr="00F0522F">
        <w:rPr>
          <w:rFonts w:ascii="Arial" w:hAnsi="Arial" w:cs="Arial"/>
          <w:sz w:val="18"/>
          <w:szCs w:val="18"/>
          <w:lang w:val="en-US"/>
        </w:rPr>
        <w:t>Tris-HCl</w:t>
      </w:r>
      <w:proofErr w:type="spellEnd"/>
      <w:r w:rsidRPr="00F0522F">
        <w:rPr>
          <w:rFonts w:ascii="Arial" w:hAnsi="Arial" w:cs="Arial"/>
          <w:sz w:val="18"/>
          <w:szCs w:val="18"/>
          <w:lang w:val="en-US"/>
        </w:rPr>
        <w:t>: 2-</w:t>
      </w:r>
      <w:r w:rsidR="00765B2F" w:rsidRPr="00F0522F">
        <w:rPr>
          <w:rFonts w:ascii="Arial" w:hAnsi="Arial" w:cs="Arial"/>
          <w:sz w:val="18"/>
          <w:szCs w:val="18"/>
          <w:lang w:val="en-US"/>
        </w:rPr>
        <w:t>a</w:t>
      </w:r>
      <w:r w:rsidRPr="00F0522F">
        <w:rPr>
          <w:rFonts w:ascii="Arial" w:hAnsi="Arial" w:cs="Arial"/>
          <w:sz w:val="18"/>
          <w:szCs w:val="18"/>
          <w:lang w:val="en-US"/>
        </w:rPr>
        <w:t>mino-2-</w:t>
      </w:r>
      <w:r w:rsidR="00765B2F" w:rsidRPr="00F0522F">
        <w:rPr>
          <w:rFonts w:ascii="Arial" w:hAnsi="Arial" w:cs="Arial"/>
          <w:sz w:val="18"/>
          <w:szCs w:val="18"/>
          <w:lang w:val="en-US"/>
        </w:rPr>
        <w:t>(</w:t>
      </w:r>
      <w:proofErr w:type="spellStart"/>
      <w:r w:rsidRPr="00F0522F">
        <w:rPr>
          <w:rFonts w:ascii="Arial" w:hAnsi="Arial" w:cs="Arial"/>
          <w:sz w:val="18"/>
          <w:szCs w:val="18"/>
          <w:lang w:val="en-US"/>
        </w:rPr>
        <w:t>hydroxymethyl</w:t>
      </w:r>
      <w:proofErr w:type="spellEnd"/>
      <w:proofErr w:type="gramStart"/>
      <w:r w:rsidR="00765B2F" w:rsidRPr="00F0522F">
        <w:rPr>
          <w:rFonts w:ascii="Arial" w:hAnsi="Arial" w:cs="Arial"/>
          <w:sz w:val="18"/>
          <w:szCs w:val="18"/>
          <w:lang w:val="en-US"/>
        </w:rPr>
        <w:t>)</w:t>
      </w:r>
      <w:r w:rsidRPr="00F0522F">
        <w:rPr>
          <w:rFonts w:ascii="Arial" w:hAnsi="Arial" w:cs="Arial"/>
          <w:sz w:val="18"/>
          <w:szCs w:val="18"/>
          <w:lang w:val="en-US"/>
        </w:rPr>
        <w:t>propane</w:t>
      </w:r>
      <w:proofErr w:type="gramEnd"/>
      <w:r w:rsidRPr="00F0522F">
        <w:rPr>
          <w:rFonts w:ascii="Arial" w:hAnsi="Arial" w:cs="Arial"/>
          <w:sz w:val="18"/>
          <w:szCs w:val="18"/>
          <w:lang w:val="en-US"/>
        </w:rPr>
        <w:t>-1,3-diol hydrochloride.</w:t>
      </w:r>
      <w:bookmarkStart w:id="0" w:name="_GoBack"/>
      <w:bookmarkEnd w:id="0"/>
    </w:p>
    <w:sectPr w:rsidR="00877343" w:rsidRPr="00B23249" w:rsidSect="00DA7288">
      <w:pgSz w:w="16838" w:h="11906" w:orient="landscape" w:code="9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D57"/>
    <w:rsid w:val="00041B90"/>
    <w:rsid w:val="00113602"/>
    <w:rsid w:val="001805B7"/>
    <w:rsid w:val="001B0472"/>
    <w:rsid w:val="001D6F49"/>
    <w:rsid w:val="001F2BEC"/>
    <w:rsid w:val="0022130A"/>
    <w:rsid w:val="002775CD"/>
    <w:rsid w:val="00280495"/>
    <w:rsid w:val="00304B7F"/>
    <w:rsid w:val="00325CD4"/>
    <w:rsid w:val="003264D9"/>
    <w:rsid w:val="00441604"/>
    <w:rsid w:val="0045333C"/>
    <w:rsid w:val="005734F2"/>
    <w:rsid w:val="005763FC"/>
    <w:rsid w:val="005845CE"/>
    <w:rsid w:val="00597FC2"/>
    <w:rsid w:val="005C6C65"/>
    <w:rsid w:val="00655506"/>
    <w:rsid w:val="00664345"/>
    <w:rsid w:val="00671E1C"/>
    <w:rsid w:val="00684282"/>
    <w:rsid w:val="006F00F9"/>
    <w:rsid w:val="00765B2F"/>
    <w:rsid w:val="00783390"/>
    <w:rsid w:val="00786DF2"/>
    <w:rsid w:val="007D4786"/>
    <w:rsid w:val="007D6639"/>
    <w:rsid w:val="007E2DCB"/>
    <w:rsid w:val="00830239"/>
    <w:rsid w:val="00834EE6"/>
    <w:rsid w:val="00876158"/>
    <w:rsid w:val="00877343"/>
    <w:rsid w:val="00926DCF"/>
    <w:rsid w:val="009678A0"/>
    <w:rsid w:val="009D1321"/>
    <w:rsid w:val="009E250C"/>
    <w:rsid w:val="00A06DB1"/>
    <w:rsid w:val="00A442EC"/>
    <w:rsid w:val="00B20219"/>
    <w:rsid w:val="00B23249"/>
    <w:rsid w:val="00B31A13"/>
    <w:rsid w:val="00B632E2"/>
    <w:rsid w:val="00B808F6"/>
    <w:rsid w:val="00BB019A"/>
    <w:rsid w:val="00C12DBC"/>
    <w:rsid w:val="00C731C5"/>
    <w:rsid w:val="00C85B51"/>
    <w:rsid w:val="00CD7519"/>
    <w:rsid w:val="00D52CA7"/>
    <w:rsid w:val="00DA7288"/>
    <w:rsid w:val="00DF7D57"/>
    <w:rsid w:val="00E11AEA"/>
    <w:rsid w:val="00E21DAA"/>
    <w:rsid w:val="00E2551D"/>
    <w:rsid w:val="00E3458D"/>
    <w:rsid w:val="00E74801"/>
    <w:rsid w:val="00F0522F"/>
    <w:rsid w:val="00F05893"/>
    <w:rsid w:val="00F46C0D"/>
    <w:rsid w:val="00F52081"/>
    <w:rsid w:val="00F66D2C"/>
    <w:rsid w:val="00F77724"/>
    <w:rsid w:val="00FE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F7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3023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30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830239"/>
    <w:rPr>
      <w:b/>
      <w:bCs/>
    </w:rPr>
  </w:style>
  <w:style w:type="paragraph" w:customStyle="1" w:styleId="example">
    <w:name w:val="example"/>
    <w:basedOn w:val="Normal"/>
    <w:rsid w:val="00830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830239"/>
    <w:rPr>
      <w:i/>
      <w:iCs/>
    </w:rPr>
  </w:style>
  <w:style w:type="character" w:customStyle="1" w:styleId="gzsstd">
    <w:name w:val="gzsstd"/>
    <w:basedOn w:val="Fuentedeprrafopredeter"/>
    <w:rsid w:val="00671E1C"/>
  </w:style>
  <w:style w:type="character" w:customStyle="1" w:styleId="kr7nsc">
    <w:name w:val="kr7nsc"/>
    <w:basedOn w:val="Fuentedeprrafopredeter"/>
    <w:rsid w:val="00671E1C"/>
  </w:style>
  <w:style w:type="character" w:customStyle="1" w:styleId="qllird">
    <w:name w:val="qllird"/>
    <w:basedOn w:val="Fuentedeprrafopredeter"/>
    <w:rsid w:val="00671E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F7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3023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30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830239"/>
    <w:rPr>
      <w:b/>
      <w:bCs/>
    </w:rPr>
  </w:style>
  <w:style w:type="paragraph" w:customStyle="1" w:styleId="example">
    <w:name w:val="example"/>
    <w:basedOn w:val="Normal"/>
    <w:rsid w:val="00830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830239"/>
    <w:rPr>
      <w:i/>
      <w:iCs/>
    </w:rPr>
  </w:style>
  <w:style w:type="character" w:customStyle="1" w:styleId="gzsstd">
    <w:name w:val="gzsstd"/>
    <w:basedOn w:val="Fuentedeprrafopredeter"/>
    <w:rsid w:val="00671E1C"/>
  </w:style>
  <w:style w:type="character" w:customStyle="1" w:styleId="kr7nsc">
    <w:name w:val="kr7nsc"/>
    <w:basedOn w:val="Fuentedeprrafopredeter"/>
    <w:rsid w:val="00671E1C"/>
  </w:style>
  <w:style w:type="character" w:customStyle="1" w:styleId="qllird">
    <w:name w:val="qllird"/>
    <w:basedOn w:val="Fuentedeprrafopredeter"/>
    <w:rsid w:val="00671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1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4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4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84946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6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FG</Company>
  <LinksUpToDate>false</LinksUpToDate>
  <CharactersWithSpaces>3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Carvalho</dc:creator>
  <cp:lastModifiedBy>JCR</cp:lastModifiedBy>
  <cp:revision>16</cp:revision>
  <dcterms:created xsi:type="dcterms:W3CDTF">2021-05-29T00:43:00Z</dcterms:created>
  <dcterms:modified xsi:type="dcterms:W3CDTF">2021-06-23T09:15:00Z</dcterms:modified>
</cp:coreProperties>
</file>